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20" w:type="dxa"/>
        <w:tblLook w:val="04A0" w:firstRow="1" w:lastRow="0" w:firstColumn="1" w:lastColumn="0" w:noHBand="0" w:noVBand="1"/>
      </w:tblPr>
      <w:tblGrid>
        <w:gridCol w:w="4960"/>
        <w:gridCol w:w="2340"/>
        <w:gridCol w:w="3020"/>
      </w:tblGrid>
      <w:tr w:rsidR="007A4E11" w:rsidRPr="00816ED5" w14:paraId="67F9ADED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8A2C64" w14:textId="77777777" w:rsidR="007A4E11" w:rsidRPr="00816ED5" w:rsidRDefault="007A4E11" w:rsidP="00E56DCB">
            <w:pP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Plasmi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D5C700" w14:textId="77777777" w:rsidR="007A4E11" w:rsidRPr="00816ED5" w:rsidRDefault="007A4E11" w:rsidP="00E56DCB">
            <w:pP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Sourc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404091" w14:textId="77777777" w:rsidR="007A4E11" w:rsidRPr="00816ED5" w:rsidRDefault="007A4E11" w:rsidP="00E56DCB">
            <w:pP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Identifier</w:t>
            </w:r>
          </w:p>
        </w:tc>
      </w:tr>
      <w:tr w:rsidR="007A4E11" w:rsidRPr="00816ED5" w14:paraId="64C0672C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2403A" w14:textId="77777777" w:rsidR="007A4E11" w:rsidRPr="000C36C8" w:rsidRDefault="007A4E11" w:rsidP="00E56DCB">
            <w:pPr>
              <w:rPr>
                <w:color w:val="000000"/>
                <w:kern w:val="0"/>
                <w14:ligatures w14:val="none"/>
              </w:rPr>
            </w:pPr>
            <w:r w:rsidRPr="000C36C8">
              <w:rPr>
                <w:rFonts w:eastAsia="Times New Roman"/>
                <w:color w:val="000000"/>
                <w:kern w:val="0"/>
                <w14:ligatures w14:val="none"/>
              </w:rPr>
              <w:t>bWL715</w:t>
            </w:r>
            <w:r>
              <w:rPr>
                <w:rFonts w:hint="eastAsia"/>
                <w:color w:val="000000"/>
                <w:kern w:val="0"/>
                <w14:ligatures w14:val="none"/>
              </w:rPr>
              <w:t xml:space="preserve"> (</w:t>
            </w:r>
            <w:r w:rsidRPr="000C36C8">
              <w:rPr>
                <w:color w:val="000000"/>
                <w:kern w:val="0"/>
                <w14:ligatures w14:val="none"/>
              </w:rPr>
              <w:t>pHIS3</w:t>
            </w:r>
            <w:proofErr w:type="gramStart"/>
            <w:r w:rsidRPr="000C36C8">
              <w:rPr>
                <w:color w:val="000000"/>
                <w:kern w:val="0"/>
                <w14:ligatures w14:val="none"/>
              </w:rPr>
              <w:t>p:mRuby</w:t>
            </w:r>
            <w:proofErr w:type="gramEnd"/>
            <w:r w:rsidRPr="000C36C8">
              <w:rPr>
                <w:color w:val="000000"/>
                <w:kern w:val="0"/>
                <w14:ligatures w14:val="none"/>
              </w:rPr>
              <w:t>2-Tub1+3'UTR::HPH</w:t>
            </w:r>
            <w:r>
              <w:rPr>
                <w:rFonts w:hint="eastAsia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6D6D3" w14:textId="77777777" w:rsidR="007A4E11" w:rsidRPr="00F6330D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NYXJrdXM8L0F1dGhvcj48WWVhcj4yMDE1PC9ZZWFyPjxS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=
</w:fldData>
              </w:fldCha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NYXJrdXM8L0F1dGhvcj48WWVhcj4yMDE1PC9ZZWFyPjxS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=
</w:fldData>
              </w:fldCha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eastAsia="Times New Roman"/>
                <w:color w:val="000000"/>
                <w:kern w:val="0"/>
                <w14:ligatures w14:val="none"/>
              </w:rP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kern w:val="0"/>
                <w14:ligatures w14:val="none"/>
              </w:rPr>
              <w:t>(Markus et al., 2015)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C29E7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  <w:tr w:rsidR="007A4E11" w:rsidRPr="00816ED5" w14:paraId="09470760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2DE2C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WL722 (pHIS3</w:t>
            </w:r>
            <w:proofErr w:type="gram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:Venus</w:t>
            </w:r>
            <w:proofErr w:type="gram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-Tub1+3'UTR::HPH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219FF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NYXJrdXM8L0F1dGhvcj48WWVhcj4yMDE1PC9ZZWFyPjxS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=
</w:fldData>
              </w:fldCha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NYXJrdXM8L0F1dGhvcj48WWVhcj4yMDE1PC9ZZWFyPjxS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=
</w:fldData>
              </w:fldCha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eastAsia="Times New Roman"/>
                <w:color w:val="000000"/>
                <w:kern w:val="0"/>
                <w14:ligatures w14:val="none"/>
              </w:rP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kern w:val="0"/>
                <w14:ligatures w14:val="none"/>
              </w:rPr>
              <w:t>(Markus et al., 2015)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C2792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  <w:tr w:rsidR="007A4E11" w:rsidRPr="00816ED5" w14:paraId="17C430D0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2A0C1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AG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DCC66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 &lt;EndNote&gt;&lt;Cite&gt;&lt;Author&gt;Goldstein&lt;/Author&gt;&lt;Year&gt;1999&lt;/Year&gt;&lt;RecNum&gt;4838&lt;/RecNum&gt;&lt;DisplayText&gt;(Goldstein and McCusker, 1999)&lt;/DisplayText&gt;&lt;record&gt;&lt;rec-number&gt;4838&lt;/rec-number&gt;&lt;foreign-keys&gt;&lt;key app="EN" db-id="v5ppvfa0m0vpz5e52dcpaatyvw0fvpzdtvwe" timestamp="1584200601"&gt;4838&lt;/key&gt;&lt;/foreign-keys&gt;&lt;ref-type name="Journal Article"&gt;17&lt;/ref-type&gt;&lt;contributors&gt;&lt;authors&gt;&lt;author&gt;Goldstein, A. L.&lt;/author&gt;&lt;author&gt;McCusker, J. H.&lt;/author&gt;&lt;/authors&gt;&lt;/contributors&gt;&lt;auth-address&gt;Department of Microbiology, 3020 Duke University Medical Center, Durham, NC 27710, USA.&lt;/auth-address&gt;&lt;titles&gt;&lt;title&gt;Three new dominant drug resistance cassettes for gene disruption in Saccharomyces cerevisiae&lt;/title&gt;&lt;secondary-title&gt;Yeast&lt;/secondary-title&gt;&lt;/titles&gt;&lt;periodical&gt;&lt;full-title&gt;Yeast&lt;/full-title&gt;&lt;/periodical&gt;&lt;pages&gt;1541-53&lt;/pages&gt;&lt;volume&gt;15&lt;/volume&gt;&lt;number&gt;14&lt;/number&gt;&lt;keywords&gt;&lt;keyword&gt;Drug Resistance, Microbial/*genetics&lt;/keyword&gt;&lt;keyword&gt;Gene Deletion&lt;/keyword&gt;&lt;keyword&gt;*Genes, Dominant&lt;/keyword&gt;&lt;keyword&gt;Hygromycin B/*pharmacology&lt;/keyword&gt;&lt;keyword&gt;Mutation&lt;/keyword&gt;&lt;keyword&gt;Organophosphorus Compounds/*pharmacology&lt;/keyword&gt;&lt;keyword&gt;Research Support, Non-U.S. Gov&amp;apos;t&lt;/keyword&gt;&lt;keyword&gt;Saccharomyces cerevisiae/drug effects/*genetics&lt;/keyword&gt;&lt;keyword&gt;Streptothricins/*pharmacology&lt;/keyword&gt;&lt;keyword&gt;Transformation, Genetic&lt;/keyword&gt;&lt;/keywords&gt;&lt;dates&gt;&lt;year&gt;1999&lt;/year&gt;&lt;pub-dates&gt;&lt;date&gt;Oct&lt;/date&gt;&lt;/pub-dates&gt;&lt;/dates&gt;&lt;accession-num&gt;10514571&lt;/accession-num&gt;&lt;urls&gt;&lt;related-urls&gt;&lt;url&gt;http://www.ncbi.nlm.nih.gov/entrez/query.fcgi?cmd=Retrieve&amp;amp;db=PubMed&amp;amp;dopt=Citation&amp;amp;list_uids=10514571&lt;/url&gt;&lt;/related-urls&gt;&lt;/urls&gt;&lt;/record&gt;&lt;/Cite&gt;&lt;/EndNote&gt;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kern w:val="0"/>
                <w14:ligatures w14:val="none"/>
              </w:rPr>
              <w:t>(Goldstein and McCusker, 1999)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75F6B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  <w:tr w:rsidR="007A4E11" w:rsidRPr="00816ED5" w14:paraId="66C59FC5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16417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COLA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-Duet</w:t>
            </w:r>
            <w:proofErr w:type="gram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-[</w:t>
            </w:r>
            <w:proofErr w:type="gram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His less]-Sh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9BFF7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HYXJjaWE8L0F1dGhvcj48WWVhcj4yMDExPC9ZZWFyPjxS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</w:fldData>
              </w:fldCha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HYXJjaWE8L0F1dGhvcj48WWVhcj4yMDExPC9ZZWFyPjxS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</w:fldData>
              </w:fldCha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eastAsia="Times New Roman"/>
                <w:color w:val="000000"/>
                <w:kern w:val="0"/>
                <w14:ligatures w14:val="none"/>
              </w:rP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kern w:val="0"/>
                <w14:ligatures w14:val="none"/>
              </w:rPr>
              <w:t>(Garcia et al., 2011)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63902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  <w:tr w:rsidR="007A4E11" w:rsidRPr="00816ED5" w14:paraId="3489D7E4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F428D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ET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His6 Sumo TEV LIC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8F571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Scott 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Gradia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C97D6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Addgene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#29659</w:t>
            </w:r>
          </w:p>
        </w:tc>
      </w:tr>
      <w:tr w:rsidR="007A4E11" w:rsidRPr="00816ED5" w14:paraId="7C93A69A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C2164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E6FB8">
              <w:rPr>
                <w:rFonts w:eastAsia="Times New Roman"/>
                <w:color w:val="000000"/>
                <w:kern w:val="0"/>
                <w14:ligatures w14:val="none"/>
              </w:rPr>
              <w:t>pET-His6-S</w:t>
            </w:r>
            <w:r>
              <w:rPr>
                <w:rFonts w:hint="eastAsia"/>
                <w:color w:val="000000"/>
                <w:kern w:val="0"/>
                <w14:ligatures w14:val="none"/>
              </w:rPr>
              <w:t>umo</w:t>
            </w:r>
            <w:r w:rsidRPr="006E6FB8">
              <w:rPr>
                <w:rFonts w:eastAsia="Times New Roman"/>
                <w:color w:val="000000"/>
                <w:kern w:val="0"/>
                <w14:ligatures w14:val="none"/>
              </w:rPr>
              <w:t>-Bni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9D1D1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NYXJxdWFyZHQ8L0F1dGhvcj48WWVhcj4yMDIwPC9ZZWFy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</w:fldData>
              </w:fldCha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NYXJxdWFyZHQ8L0F1dGhvcj48WWVhcj4yMDIwPC9ZZWFy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</w:fldData>
              </w:fldCha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eastAsia="Times New Roman"/>
                <w:color w:val="000000"/>
                <w:kern w:val="0"/>
                <w14:ligatures w14:val="none"/>
              </w:rP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kern w:val="0"/>
                <w14:ligatures w14:val="none"/>
              </w:rPr>
              <w:t>(Marquardt et al., 2020)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32CA0" w14:textId="77777777" w:rsidR="007A4E11" w:rsidRPr="006E6FB8" w:rsidRDefault="007A4E11" w:rsidP="00E56DCB">
            <w:pPr>
              <w:rPr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</w:t>
            </w:r>
            <w:r>
              <w:rPr>
                <w:rFonts w:hint="eastAsia"/>
                <w:color w:val="000000"/>
                <w:kern w:val="0"/>
                <w14:ligatures w14:val="none"/>
              </w:rPr>
              <w:t>840</w:t>
            </w:r>
          </w:p>
        </w:tc>
      </w:tr>
      <w:tr w:rsidR="007A4E11" w:rsidRPr="00816ED5" w14:paraId="01C9E89A" w14:textId="77777777" w:rsidTr="00E56DCB">
        <w:trPr>
          <w:trHeight w:val="33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B4FCA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ET-His6-Sumo-Elm1</w:t>
            </w:r>
            <w:r w:rsidRPr="00816ED5">
              <w:rPr>
                <w:rFonts w:eastAsia="Times New Roman"/>
                <w:color w:val="000000"/>
                <w:kern w:val="0"/>
                <w:vertAlign w:val="subscript"/>
                <w14:ligatures w14:val="none"/>
              </w:rPr>
              <w:t>F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0DD4F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This stud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7133E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952</w:t>
            </w:r>
          </w:p>
        </w:tc>
      </w:tr>
      <w:tr w:rsidR="007A4E11" w:rsidRPr="00816ED5" w14:paraId="32E61DB5" w14:textId="77777777" w:rsidTr="00E56DCB">
        <w:trPr>
          <w:trHeight w:val="33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CFC77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ET-His6-Sumo-Elm1</w:t>
            </w:r>
            <w:r w:rsidRPr="00816ED5">
              <w:rPr>
                <w:rFonts w:eastAsia="Times New Roman"/>
                <w:color w:val="000000"/>
                <w:kern w:val="0"/>
                <w:vertAlign w:val="subscript"/>
                <w14:ligatures w14:val="none"/>
              </w:rPr>
              <w:t>1-4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E34A1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This stud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5D555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951</w:t>
            </w:r>
          </w:p>
        </w:tc>
      </w:tr>
      <w:tr w:rsidR="007A4E11" w:rsidRPr="00816ED5" w14:paraId="6EE1BC66" w14:textId="77777777" w:rsidTr="00E56DCB">
        <w:trPr>
          <w:trHeight w:val="33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E7E19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ET-His6-Sumo-Elm1</w:t>
            </w:r>
            <w:r w:rsidRPr="00816ED5">
              <w:rPr>
                <w:rFonts w:eastAsia="Times New Roman"/>
                <w:color w:val="000000"/>
                <w:kern w:val="0"/>
                <w:vertAlign w:val="subscript"/>
                <w14:ligatures w14:val="none"/>
              </w:rPr>
              <w:t>420-6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85AA6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This stud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A7CC7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973</w:t>
            </w:r>
          </w:p>
        </w:tc>
      </w:tr>
      <w:tr w:rsidR="007A4E11" w:rsidRPr="00816ED5" w14:paraId="2507AE62" w14:textId="77777777" w:rsidTr="00E56DCB">
        <w:trPr>
          <w:trHeight w:val="33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59AA6" w14:textId="77777777" w:rsidR="007A4E11" w:rsidRPr="006E6FB8" w:rsidRDefault="007A4E11" w:rsidP="00E56DCB">
            <w:pPr>
              <w:rPr>
                <w:color w:val="000000"/>
                <w:kern w:val="0"/>
                <w14:ligatures w14:val="none"/>
              </w:rPr>
            </w:pPr>
            <w:r w:rsidRPr="006E6FB8">
              <w:rPr>
                <w:rFonts w:eastAsia="Times New Roman"/>
                <w:color w:val="000000"/>
                <w:kern w:val="0"/>
                <w14:ligatures w14:val="none"/>
              </w:rPr>
              <w:t>pET-His6-S</w:t>
            </w:r>
            <w:r>
              <w:rPr>
                <w:rFonts w:hint="eastAsia"/>
                <w:color w:val="000000"/>
                <w:kern w:val="0"/>
                <w14:ligatures w14:val="none"/>
              </w:rPr>
              <w:t>umo</w:t>
            </w:r>
            <w:r w:rsidRPr="006E6FB8">
              <w:rPr>
                <w:rFonts w:eastAsia="Times New Roman"/>
                <w:color w:val="000000"/>
                <w:kern w:val="0"/>
                <w14:ligatures w14:val="none"/>
              </w:rPr>
              <w:t>-</w:t>
            </w:r>
            <w:r>
              <w:rPr>
                <w:rFonts w:hint="eastAsia"/>
                <w:color w:val="000000"/>
                <w:kern w:val="0"/>
                <w14:ligatures w14:val="none"/>
              </w:rPr>
              <w:t>Gin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ACD6A" w14:textId="77777777" w:rsidR="007A4E11" w:rsidRPr="006E6FB8" w:rsidRDefault="007A4E11" w:rsidP="00E56DCB">
            <w:pPr>
              <w:rPr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 &lt;EndNote&gt;&lt;Cite&gt;&lt;Author&gt;Marquardt&lt;/Author&gt;&lt;Year&gt;2024&lt;/Year&gt;&lt;RecNum&gt;10342&lt;/RecNum&gt;&lt;DisplayText&gt;(Marquardt et al., 2024)&lt;/DisplayText&gt;&lt;record&gt;&lt;rec-number&gt;10342&lt;/rec-number&gt;&lt;foreign-keys&gt;&lt;key app="EN" db-id="v5ppvfa0m0vpz5e52dcpaatyvw0fvpzdtvwe" timestamp="1699043956"&gt;10342&lt;/key&gt;&lt;/foreign-keys&gt;&lt;ref-type name="Journal Article"&gt;17&lt;/ref-type&gt;&lt;contributors&gt;&lt;authors&gt;&lt;author&gt;Marquardt, J.&lt;/author&gt;&lt;author&gt;Chen, X.&lt;/author&gt;&lt;author&gt;Bi, E.&lt;/author&gt;&lt;/authors&gt;&lt;/contributors&gt;&lt;titles&gt;&lt;title&gt;Reciprocal Regulation by Elm1 and Gin4 Controls Septin Hourglass Assembly and Remodeling&lt;/title&gt;&lt;secondary-title&gt;J. Cell Biol.&lt;/secondary-title&gt;&lt;/titles&gt;&lt;periodical&gt;&lt;full-title&gt;J. Cell Biol.&lt;/full-title&gt;&lt;/periodical&gt;&lt;volume&gt;223&lt;/volume&gt;&lt;number&gt;5&lt;/number&gt;&lt;dates&gt;&lt;year&gt;2024&lt;/year&gt;&lt;/dates&gt;&lt;urls&gt;&lt;/urls&gt;&lt;electronic-resource-num&gt;e202308143&lt;/electronic-resource-num&gt;&lt;/record&gt;&lt;/Cite&gt;&lt;/EndNote&gt;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kern w:val="0"/>
                <w14:ligatures w14:val="none"/>
              </w:rPr>
              <w:t>(Marquardt et al., 2024)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71FB1" w14:textId="77777777" w:rsidR="007A4E11" w:rsidRPr="00543FCF" w:rsidRDefault="007A4E11" w:rsidP="00E56DCB">
            <w:pPr>
              <w:rPr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</w:t>
            </w:r>
            <w:r>
              <w:rPr>
                <w:rFonts w:hint="eastAsia"/>
                <w:color w:val="000000"/>
                <w:kern w:val="0"/>
                <w14:ligatures w14:val="none"/>
              </w:rPr>
              <w:t>568</w:t>
            </w:r>
          </w:p>
        </w:tc>
      </w:tr>
      <w:tr w:rsidR="007A4E11" w:rsidRPr="00816ED5" w14:paraId="2A3E7CA4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99A6D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FA6a-link-GBP-CaURA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6239D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This stud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0F39D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506</w:t>
            </w:r>
          </w:p>
        </w:tc>
      </w:tr>
      <w:tr w:rsidR="007A4E11" w:rsidRPr="00816ED5" w14:paraId="4E8110A9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078AB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FA6a-link-ymScarlet-I-CaUR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210D6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NYXJxdWFyZHQ8L0F1dGhvcj48WWVhcj4yMDIwPC9ZZWFy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</w:fldData>
              </w:fldCha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NYXJxdWFyZHQ8L0F1dGhvcj48WWVhcj4yMDIwPC9ZZWFy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</w:fldData>
              </w:fldCha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eastAsia="Times New Roman"/>
                <w:color w:val="000000"/>
                <w:kern w:val="0"/>
                <w14:ligatures w14:val="none"/>
              </w:rP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kern w:val="0"/>
                <w14:ligatures w14:val="none"/>
              </w:rPr>
              <w:t>(Marquardt et al., 2020)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CBDFC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500</w:t>
            </w:r>
          </w:p>
        </w:tc>
      </w:tr>
      <w:tr w:rsidR="007A4E11" w:rsidRPr="00816ED5" w14:paraId="709566F4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9125D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FA6a-link-yoEGFP-SpHIS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25401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 &lt;EndNote&gt;&lt;Cite&gt;&lt;Author&gt;Lee&lt;/Author&gt;&lt;Year&gt;2013&lt;/Year&gt;&lt;RecNum&gt;8869&lt;/RecNum&gt;&lt;DisplayText&gt;(Lee et al., 2013)&lt;/DisplayText&gt;&lt;record&gt;&lt;rec-number&gt;8869&lt;/rec-number&gt;&lt;foreign-keys&gt;&lt;key app="EN" db-id="v5ppvfa0m0vpz5e52dcpaatyvw0fvpzdtvwe" timestamp="1502458329"&gt;8869&lt;/key&gt;&lt;/foreign-keys&gt;&lt;ref-type name="Journal Article"&gt;17&lt;/ref-type&gt;&lt;contributors&gt;&lt;authors&gt;&lt;author&gt;Lee, S.&lt;/author&gt;&lt;author&gt;Lim, W. A.&lt;/author&gt;&lt;author&gt;Thorn, K. S.&lt;/author&gt;&lt;/authors&gt;&lt;/contributors&gt;&lt;auth-address&gt;UCSF Center for Systems and Synthetic Biology, University of California San Francisco, San Francisco, California, United States of America.&lt;/auth-address&gt;&lt;titles&gt;&lt;title&gt;Improved blue, green, and red fluorescent protein tagging vectors for S. cerevisiae&lt;/title&gt;&lt;secondary-title&gt;PLoS One&lt;/secondary-title&gt;&lt;/titles&gt;&lt;periodical&gt;&lt;full-title&gt;PLoS ONE&lt;/full-title&gt;&lt;/periodical&gt;&lt;pages&gt;e67902&lt;/pages&gt;&lt;volume&gt;8&lt;/volume&gt;&lt;number&gt;7&lt;/number&gt;&lt;edition&gt;2013/07/12&lt;/edition&gt;&lt;keywords&gt;&lt;keyword&gt;Amino Acid Sequence&lt;/keyword&gt;&lt;keyword&gt;Fluorescence&lt;/keyword&gt;&lt;keyword&gt;Genetic Vectors/genetics&lt;/keyword&gt;&lt;keyword&gt;Green Fluorescent Proteins/genetics/metabolism&lt;/keyword&gt;&lt;keyword&gt;Luminescent Proteins/*genetics/metabolism&lt;/keyword&gt;&lt;keyword&gt;Microscopy, Confocal&lt;/keyword&gt;&lt;keyword&gt;Molecular Sequence Data&lt;/keyword&gt;&lt;keyword&gt;Plasmids/*genetics&lt;/keyword&gt;&lt;keyword&gt;Recombinant Fusion Proteins/*genetics/metabolism&lt;/keyword&gt;&lt;keyword&gt;Saccharomyces cerevisiae/*genetics/metabolism&lt;/keyword&gt;&lt;/keywords&gt;&lt;dates&gt;&lt;year&gt;2013&lt;/year&gt;&lt;/dates&gt;&lt;isbn&gt;1932-6203 (Electronic)&amp;#xD;1932-6203 (Linking)&lt;/isbn&gt;&lt;accession-num&gt;23844123&lt;/accession-num&gt;&lt;urls&gt;&lt;related-urls&gt;&lt;url&gt;https://www.ncbi.nlm.nih.gov/pubmed/23844123&lt;/url&gt;&lt;/related-urls&gt;&lt;/urls&gt;&lt;custom2&gt;PMC3699464&lt;/custom2&gt;&lt;electronic-resource-num&gt;10.1371/journal.pone.0067902&lt;/electronic-resource-num&gt;&lt;/record&gt;&lt;/Cite&gt;&lt;/EndNote&gt;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kern w:val="0"/>
                <w14:ligatures w14:val="none"/>
              </w:rPr>
              <w:t>(Lee et al., 2013)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D5226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Addgene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#44836 </w:t>
            </w:r>
          </w:p>
        </w:tc>
      </w:tr>
      <w:tr w:rsidR="007A4E11" w:rsidRPr="00816ED5" w14:paraId="0E7B21E5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B85BE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FA6a-link-yomApple-GBP-CaUR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6A178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NYXJxdWFyZHQ8L0F1dGhvcj48WWVhcj4yMDIwPC9ZZWFy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</w:fldData>
              </w:fldCha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NYXJxdWFyZHQ8L0F1dGhvcj48WWVhcj4yMDIwPC9ZZWFy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</w:fldData>
              </w:fldCha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eastAsia="Times New Roman"/>
                <w:color w:val="000000"/>
                <w:kern w:val="0"/>
                <w14:ligatures w14:val="none"/>
              </w:rP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kern w:val="0"/>
                <w14:ligatures w14:val="none"/>
              </w:rPr>
              <w:t>(Marquardt et al., 2020)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D2B19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498</w:t>
            </w:r>
          </w:p>
        </w:tc>
      </w:tr>
      <w:tr w:rsidR="007A4E11" w:rsidRPr="00816ED5" w14:paraId="7D3593E2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0106E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FA6a-link-yoTagRFP-T-CaURA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31550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 &lt;EndNote&gt;&lt;Cite&gt;&lt;Author&gt;Lee&lt;/Author&gt;&lt;Year&gt;2013&lt;/Year&gt;&lt;RecNum&gt;8869&lt;/RecNum&gt;&lt;DisplayText&gt;(Lee et al., 2013)&lt;/DisplayText&gt;&lt;record&gt;&lt;rec-number&gt;8869&lt;/rec-number&gt;&lt;foreign-keys&gt;&lt;key app="EN" db-id="v5ppvfa0m0vpz5e52dcpaatyvw0fvpzdtvwe" timestamp="1502458329"&gt;8869&lt;/key&gt;&lt;/foreign-keys&gt;&lt;ref-type name="Journal Article"&gt;17&lt;/ref-type&gt;&lt;contributors&gt;&lt;authors&gt;&lt;author&gt;Lee, S.&lt;/author&gt;&lt;author&gt;Lim, W. A.&lt;/author&gt;&lt;author&gt;Thorn, K. S.&lt;/author&gt;&lt;/authors&gt;&lt;/contributors&gt;&lt;auth-address&gt;UCSF Center for Systems and Synthetic Biology, University of California San Francisco, San Francisco, California, United States of America.&lt;/auth-address&gt;&lt;titles&gt;&lt;title&gt;Improved blue, green, and red fluorescent protein tagging vectors for S. cerevisiae&lt;/title&gt;&lt;secondary-title&gt;PLoS One&lt;/secondary-title&gt;&lt;/titles&gt;&lt;periodical&gt;&lt;full-title&gt;PLoS ONE&lt;/full-title&gt;&lt;/periodical&gt;&lt;pages&gt;e67902&lt;/pages&gt;&lt;volume&gt;8&lt;/volume&gt;&lt;number&gt;7&lt;/number&gt;&lt;edition&gt;2013/07/12&lt;/edition&gt;&lt;keywords&gt;&lt;keyword&gt;Amino Acid Sequence&lt;/keyword&gt;&lt;keyword&gt;Fluorescence&lt;/keyword&gt;&lt;keyword&gt;Genetic Vectors/genetics&lt;/keyword&gt;&lt;keyword&gt;Green Fluorescent Proteins/genetics/metabolism&lt;/keyword&gt;&lt;keyword&gt;Luminescent Proteins/*genetics/metabolism&lt;/keyword&gt;&lt;keyword&gt;Microscopy, Confocal&lt;/keyword&gt;&lt;keyword&gt;Molecular Sequence Data&lt;/keyword&gt;&lt;keyword&gt;Plasmids/*genetics&lt;/keyword&gt;&lt;keyword&gt;Recombinant Fusion Proteins/*genetics/metabolism&lt;/keyword&gt;&lt;keyword&gt;Saccharomyces cerevisiae/*genetics/metabolism&lt;/keyword&gt;&lt;/keywords&gt;&lt;dates&gt;&lt;year&gt;2013&lt;/year&gt;&lt;/dates&gt;&lt;isbn&gt;1932-6203 (Electronic)&amp;#xD;1932-6203 (Linking)&lt;/isbn&gt;&lt;accession-num&gt;23844123&lt;/accession-num&gt;&lt;urls&gt;&lt;related-urls&gt;&lt;url&gt;https://www.ncbi.nlm.nih.gov/pubmed/23844123&lt;/url&gt;&lt;/related-urls&gt;&lt;/urls&gt;&lt;custom2&gt;PMC3699464&lt;/custom2&gt;&lt;electronic-resource-num&gt;10.1371/journal.pone.0067902&lt;/electronic-resource-num&gt;&lt;/record&gt;&lt;/Cite&gt;&lt;/EndNote&gt;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kern w:val="0"/>
                <w14:ligatures w14:val="none"/>
              </w:rPr>
              <w:t>(Lee et al., 2013)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59799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Addgene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#44877</w:t>
            </w:r>
          </w:p>
        </w:tc>
      </w:tr>
      <w:tr w:rsidR="007A4E11" w:rsidRPr="00816ED5" w14:paraId="0B142770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73400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FA6a-</w:t>
            </w:r>
            <w:r>
              <w:rPr>
                <w:rFonts w:hint="eastAsia"/>
                <w:color w:val="000000"/>
                <w:kern w:val="0"/>
                <w14:ligatures w14:val="none"/>
              </w:rPr>
              <w:t>TRP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290E1" w14:textId="77777777" w:rsidR="007A4E11" w:rsidRPr="000721E5" w:rsidRDefault="007A4E11" w:rsidP="00E56DCB">
            <w:pPr>
              <w:rPr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</w:rPr>
              <w:fldChar w:fldCharType="begin"/>
            </w:r>
            <w:r>
              <w:rPr>
                <w:rFonts w:eastAsia="Times New Roman"/>
              </w:rPr>
              <w:instrText xml:space="preserve"> ADDIN EN.CITE &lt;EndNote&gt;&lt;Cite&gt;&lt;Author&gt;Longtine&lt;/Author&gt;&lt;Year&gt;1998&lt;/Year&gt;&lt;RecNum&gt;561&lt;/RecNum&gt;&lt;Suffix&gt;”&lt;/Suffix&gt;&lt;DisplayText&gt;(Longtine et al., 1998b”)&lt;/DisplayText&gt;&lt;record&gt;&lt;rec-number&gt;561&lt;/rec-number&gt;&lt;foreign-keys&gt;&lt;key app="EN" db-id="v5ppvfa0m0vpz5e52dcpaatyvw0fvpzdtvwe" timestamp="1584200597"&gt;561&lt;/key&gt;&lt;/foreign-keys&gt;&lt;ref-type name="Journal Article"&gt;17&lt;/ref-type&gt;&lt;contributors&gt;&lt;authors&gt;&lt;author&gt;Longtine, M.S.&lt;/author&gt;&lt;author&gt;McKenzie, A., III,&lt;/author&gt;&lt;author&gt;DeMarini, D.J.&lt;/author&gt;&lt;author&gt;Shah, N.G.&lt;/author&gt;&lt;author&gt;Wach, A.&lt;/author&gt;&lt;author&gt;Brachat, A.&lt;/author&gt;&lt;author&gt;Philippsen, P.&lt;/author&gt;&lt;author&gt;J.R. Pringle&lt;/author&gt;&lt;/authors&gt;&lt;/contributors&gt;&lt;titles&gt;&lt;title&gt;&lt;style face="normal" font="default" size="100%"&gt;Additional modules for versatile and economical PCR-based gene deletion and modification in &lt;/style&gt;&lt;style face="italic" font="default" size="100%"&gt;Saccharomyces cerevisiae&lt;/style&gt;&lt;/title&gt;&lt;secondary-title&gt;Yeast&lt;/secondary-title&gt;&lt;/titles&gt;&lt;periodical&gt;&lt;full-title&gt;Yeast&lt;/full-title&gt;&lt;/periodical&gt;&lt;pages&gt;953-961&lt;/pages&gt;&lt;volume&gt;14&lt;/volume&gt;&lt;dates&gt;&lt;year&gt;1998&lt;/year&gt;&lt;/dates&gt;&lt;urls&gt;&lt;/urls&gt;&lt;/record&gt;&lt;/Cite&gt;&lt;/EndNote&gt;</w:instrText>
            </w:r>
            <w:r>
              <w:rPr>
                <w:rFonts w:eastAsia="Times New Roman"/>
              </w:rPr>
              <w:fldChar w:fldCharType="separate"/>
            </w:r>
            <w:r>
              <w:rPr>
                <w:rFonts w:eastAsia="Times New Roman"/>
                <w:noProof/>
              </w:rPr>
              <w:t>(Longtine et al., 1998b”)</w:t>
            </w:r>
            <w:r>
              <w:rPr>
                <w:rFonts w:eastAsia="Times New Roman"/>
              </w:rPr>
              <w:fldChar w:fldCharType="end"/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D0060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  <w:tr w:rsidR="007A4E11" w:rsidRPr="00816ED5" w14:paraId="10389450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9AEE2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FA6a-URA-KanMX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6DA9D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PbmlzaGk8L0F1dGhvcj48WWVhcj4yMDEzPC9ZZWFyPjxS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</w:fldData>
              </w:fldCha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PbmlzaGk8L0F1dGhvcj48WWVhcj4yMDEzPC9ZZWFyPjxS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</w:fldData>
              </w:fldCha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eastAsia="Times New Roman"/>
                <w:color w:val="000000"/>
                <w:kern w:val="0"/>
                <w14:ligatures w14:val="none"/>
              </w:rP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kern w:val="0"/>
                <w14:ligatures w14:val="none"/>
              </w:rPr>
              <w:t>(Onishi et al., 2013)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D6996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  <w:tr w:rsidR="007A4E11" w:rsidRPr="00816ED5" w14:paraId="2B139B2F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E6BFF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E6FB8">
              <w:rPr>
                <w:rFonts w:eastAsia="Times New Roman"/>
                <w:color w:val="000000"/>
                <w:kern w:val="0"/>
                <w14:ligatures w14:val="none"/>
              </w:rPr>
              <w:t>pGEX-4T1-Elm1</w:t>
            </w:r>
            <w:r w:rsidRPr="006E6FB8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W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1F28D" w14:textId="77777777" w:rsidR="007A4E11" w:rsidRPr="00F6330D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 &lt;EndNote&gt;&lt;Cite&gt;&lt;Author&gt;Marquardt&lt;/Author&gt;&lt;Year&gt;2024&lt;/Year&gt;&lt;RecNum&gt;10342&lt;/RecNum&gt;&lt;DisplayText&gt;(Marquardt et al., 2024)&lt;/DisplayText&gt;&lt;record&gt;&lt;rec-number&gt;10342&lt;/rec-number&gt;&lt;foreign-keys&gt;&lt;key app="EN" db-id="v5ppvfa0m0vpz5e52dcpaatyvw0fvpzdtvwe" timestamp="1699043956"&gt;10342&lt;/key&gt;&lt;/foreign-keys&gt;&lt;ref-type name="Journal Article"&gt;17&lt;/ref-type&gt;&lt;contributors&gt;&lt;authors&gt;&lt;author&gt;Marquardt, J.&lt;/author&gt;&lt;author&gt;Chen, X.&lt;/author&gt;&lt;author&gt;Bi, E.&lt;/author&gt;&lt;/authors&gt;&lt;/contributors&gt;&lt;titles&gt;&lt;title&gt;Reciprocal Regulation by Elm1 and Gin4 Controls Septin Hourglass Assembly and Remodeling&lt;/title&gt;&lt;secondary-title&gt;J. Cell Biol.&lt;/secondary-title&gt;&lt;/titles&gt;&lt;periodical&gt;&lt;full-title&gt;J. Cell Biol.&lt;/full-title&gt;&lt;/periodical&gt;&lt;volume&gt;223&lt;/volume&gt;&lt;number&gt;5&lt;/number&gt;&lt;dates&gt;&lt;year&gt;2024&lt;/year&gt;&lt;/dates&gt;&lt;urls&gt;&lt;/urls&gt;&lt;electronic-resource-num&gt;e202308143&lt;/electronic-resource-num&gt;&lt;/record&gt;&lt;/Cite&gt;&lt;/EndNote&gt;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kern w:val="0"/>
                <w14:ligatures w14:val="none"/>
              </w:rPr>
              <w:t>(Marquardt et al., 2024)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2C7B1" w14:textId="77777777" w:rsidR="007A4E11" w:rsidRPr="006E6FB8" w:rsidRDefault="007A4E11" w:rsidP="00E56DCB">
            <w:pPr>
              <w:rPr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</w:t>
            </w:r>
            <w:r>
              <w:rPr>
                <w:rFonts w:hint="eastAsia"/>
                <w:color w:val="000000"/>
                <w:kern w:val="0"/>
                <w14:ligatures w14:val="none"/>
              </w:rPr>
              <w:t>597</w:t>
            </w:r>
          </w:p>
        </w:tc>
      </w:tr>
      <w:tr w:rsidR="007A4E11" w:rsidRPr="00816ED5" w14:paraId="07EB517F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5114C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GEX-4T-1-BNI5(1-44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5656D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This stud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0F81E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946</w:t>
            </w:r>
          </w:p>
        </w:tc>
      </w:tr>
      <w:tr w:rsidR="007A4E11" w:rsidRPr="00816ED5" w14:paraId="34089321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22A42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GEX-4T-1-BNI5(1-4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C1DDE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This stud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272BD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947</w:t>
            </w:r>
          </w:p>
        </w:tc>
      </w:tr>
      <w:tr w:rsidR="007A4E11" w:rsidRPr="00816ED5" w14:paraId="759ED1AA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123FE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GEX-4T-1-BNI5(306-39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E9A4B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This stud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212FB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948</w:t>
            </w:r>
          </w:p>
        </w:tc>
      </w:tr>
      <w:tr w:rsidR="007A4E11" w:rsidRPr="00816ED5" w14:paraId="53C6B12C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E6695" w14:textId="77777777" w:rsidR="007A4E11" w:rsidRPr="000F5D79" w:rsidRDefault="007A4E11" w:rsidP="00E56DCB">
            <w:pPr>
              <w:rPr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GEX-4T-1-BNI5(306-393)</w:t>
            </w:r>
            <w:r>
              <w:rPr>
                <w:rFonts w:hint="eastAsia"/>
                <w:color w:val="000000"/>
                <w:kern w:val="0"/>
                <w14:ligatures w14:val="none"/>
              </w:rPr>
              <w:t>-6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25DD6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This stud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6B04F" w14:textId="77777777" w:rsidR="007A4E11" w:rsidRPr="000F5D79" w:rsidRDefault="007A4E11" w:rsidP="00E56DCB">
            <w:pPr>
              <w:rPr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</w:t>
            </w:r>
            <w:r>
              <w:rPr>
                <w:rFonts w:hint="eastAsia"/>
                <w:color w:val="000000"/>
                <w:kern w:val="0"/>
                <w14:ligatures w14:val="none"/>
              </w:rPr>
              <w:t>3160</w:t>
            </w:r>
          </w:p>
        </w:tc>
      </w:tr>
      <w:tr w:rsidR="007A4E11" w:rsidRPr="00816ED5" w14:paraId="75CFA947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7C319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GEX-4T-1-BNI5(306-393)</w:t>
            </w:r>
            <w:r>
              <w:rPr>
                <w:rFonts w:hint="eastAsia"/>
                <w:color w:val="000000"/>
                <w:kern w:val="0"/>
                <w14:ligatures w14:val="none"/>
              </w:rPr>
              <w:t>-6D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44EF4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This stud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5BB4F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</w:t>
            </w:r>
            <w:r>
              <w:rPr>
                <w:rFonts w:hint="eastAsia"/>
                <w:color w:val="000000"/>
                <w:kern w:val="0"/>
                <w14:ligatures w14:val="none"/>
              </w:rPr>
              <w:t>3161</w:t>
            </w:r>
          </w:p>
        </w:tc>
      </w:tr>
      <w:tr w:rsidR="007A4E11" w:rsidRPr="00816ED5" w14:paraId="5BF37254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DF1FE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GEX-4T-1-BNI5(340-44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97803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This stud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DE3A7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949</w:t>
            </w:r>
          </w:p>
        </w:tc>
      </w:tr>
      <w:tr w:rsidR="007A4E11" w:rsidRPr="00816ED5" w14:paraId="43AD8C22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5F9AD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GEX-4T-1-BNI5(306-44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830AC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This stud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013A0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950</w:t>
            </w:r>
          </w:p>
        </w:tc>
      </w:tr>
      <w:tr w:rsidR="007A4E11" w:rsidRPr="00816ED5" w14:paraId="032DAEE0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5D83B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pMAL-c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5399B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01DA1">
              <w:rPr>
                <w:rFonts w:eastAsia="Times New Roman"/>
                <w:color w:val="000000"/>
                <w:kern w:val="0"/>
                <w14:ligatures w14:val="none"/>
              </w:rPr>
              <w:t>New England Biolab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FD7FD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  <w:tr w:rsidR="007A4E11" w:rsidRPr="00816ED5" w14:paraId="5D5EF0F1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A7011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MAL-MYO1-mTD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9E17E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 &lt;EndNote&gt;&lt;Cite&gt;&lt;Author&gt;Fang&lt;/Author&gt;&lt;Year&gt;2010&lt;/Year&gt;&lt;RecNum&gt;7636&lt;/RecNum&gt;&lt;DisplayText&gt;(Fang et al., 2010)&lt;/DisplayText&gt;&lt;record&gt;&lt;rec-number&gt;7636&lt;/rec-number&gt;&lt;foreign-keys&gt;&lt;key app="EN" db-id="v5ppvfa0m0vpz5e52dcpaatyvw0fvpzdtvwe" timestamp="1584200604"&gt;7636&lt;/key&gt;&lt;/foreign-keys&gt;&lt;ref-type name="Journal Article"&gt;17&lt;/ref-type&gt;&lt;contributors&gt;&lt;authors&gt;&lt;author&gt;Fang, X.&lt;/author&gt;&lt;author&gt;Luo, J.&lt;/author&gt;&lt;author&gt;Nishihama, R.&lt;/author&gt;&lt;author&gt;Wloka, C.&lt;/author&gt;&lt;author&gt;Dravis, C.&lt;/author&gt;&lt;author&gt;Travaglia, M.&lt;/author&gt;&lt;author&gt;Iwase, M.&lt;/author&gt;&lt;author&gt;Vallen, E. A.&lt;/author&gt;&lt;author&gt;Bi, E.&lt;/author&gt;&lt;/authors&gt;&lt;/contributors&gt;&lt;titles&gt;&lt;title&gt;Biphasic targeting and cleavage furrow ingression directed by the tail of a myosin-II&lt;/title&gt;&lt;secondary-title&gt;J. Cell Biol.&lt;/secondary-title&gt;&lt;/titles&gt;&lt;periodical&gt;&lt;full-title&gt;J. Cell Biol.&lt;/full-title&gt;&lt;/periodical&gt;&lt;pages&gt;1333-1350&lt;/pages&gt;&lt;volume&gt;191&lt;/volume&gt;&lt;dates&gt;&lt;year&gt;2010&lt;/year&gt;&lt;/dates&gt;&lt;urls&gt;&lt;/urls&gt;&lt;/record&gt;&lt;/Cite&gt;&lt;/EndNote&gt;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kern w:val="0"/>
                <w14:ligatures w14:val="none"/>
              </w:rPr>
              <w:t>(Fang et al., 2010)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C7AC7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593</w:t>
            </w:r>
          </w:p>
        </w:tc>
      </w:tr>
      <w:tr w:rsidR="007A4E11" w:rsidRPr="00816ED5" w14:paraId="09CD6584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E46CA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MVB1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E62D0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 &lt;EndNote&gt;&lt;Cite&gt;&lt;Author&gt;Versele&lt;/Author&gt;&lt;Year&gt;2004&lt;/Year&gt;&lt;RecNum&gt;3419&lt;/RecNum&gt;&lt;DisplayText&gt;(Versele et al., 2004)&lt;/DisplayText&gt;&lt;record&gt;&lt;rec-number&gt;3419&lt;/rec-number&gt;&lt;foreign-keys&gt;&lt;key app="EN" db-id="v5ppvfa0m0vpz5e52dcpaatyvw0fvpzdtvwe" timestamp="1584200600"&gt;3419&lt;/key&gt;&lt;/foreign-keys&gt;&lt;ref-type name="Journal Article"&gt;17&lt;/ref-type&gt;&lt;contributors&gt;&lt;authors&gt;&lt;author&gt;Versele, M.&lt;/author&gt;&lt;author&gt;Gullbrand, B.&lt;/author&gt;&lt;author&gt;Shulewitz, M. J.&lt;/author&gt;&lt;author&gt;Cid, V. J.&lt;/author&gt;&lt;author&gt;Bahmanyar, S.&lt;/author&gt;&lt;author&gt;Chen, R. E.&lt;/author&gt;&lt;author&gt;Barth, P.&lt;/author&gt;&lt;author&gt;Alber, T.&lt;/author&gt;&lt;author&gt;Thorner, J.&lt;/author&gt;&lt;/authors&gt;&lt;/contributors&gt;&lt;auth-address&gt;Division of Biochemistry and Molecular Biology, Department of Molecular and Cell Biology, University of California, Berkeley, CA 94720-3202.&lt;/auth-address&gt;&lt;titles&gt;&lt;title&gt;Protein-Protein Interactions Governing Septin Heteropentamer Assembly and Septin Filament Organization in Saccharomyces cerevisiae&lt;/title&gt;&lt;secondary-title&gt;Mol Biol Cell&lt;/secondary-title&gt;&lt;/titles&gt;&lt;periodical&gt;&lt;full-title&gt;Mol Biol Cell&lt;/full-title&gt;&lt;/periodical&gt;&lt;pages&gt;4568-4583&lt;/pages&gt;&lt;volume&gt;15&lt;/volume&gt;&lt;dates&gt;&lt;year&gt;2004&lt;/year&gt;&lt;pub-dates&gt;&lt;date&gt;Jul 28&lt;/date&gt;&lt;/pub-dates&gt;&lt;/dates&gt;&lt;accession-num&gt;15282341&lt;/accession-num&gt;&lt;urls&gt;&lt;related-urls&gt;&lt;url&gt;http://www.ncbi.nlm.nih.gov/entrez/query.fcgi?cmd=Retrieve&amp;amp;db=PubMed&amp;amp;dopt=Citation&amp;amp;list_uids=15282341&lt;/url&gt;&lt;/related-urls&gt;&lt;/urls&gt;&lt;/record&gt;&lt;/Cite&gt;&lt;/EndNote&gt;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kern w:val="0"/>
                <w14:ligatures w14:val="none"/>
              </w:rPr>
              <w:t>(Versele et al., 2004)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19E94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  <w:tr w:rsidR="007A4E11" w:rsidRPr="00816ED5" w14:paraId="05294B65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C32F3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MVB1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B5E61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 &lt;EndNote&gt;&lt;Cite&gt;&lt;Author&gt;Versele&lt;/Author&gt;&lt;Year&gt;2004&lt;/Year&gt;&lt;RecNum&gt;3419&lt;/RecNum&gt;&lt;DisplayText&gt;(Versele et al., 2004)&lt;/DisplayText&gt;&lt;record&gt;&lt;rec-number&gt;3419&lt;/rec-number&gt;&lt;foreign-keys&gt;&lt;key app="EN" db-id="v5ppvfa0m0vpz5e52dcpaatyvw0fvpzdtvwe" timestamp="1584200600"&gt;3419&lt;/key&gt;&lt;/foreign-keys&gt;&lt;ref-type name="Journal Article"&gt;17&lt;/ref-type&gt;&lt;contributors&gt;&lt;authors&gt;&lt;author&gt;Versele, M.&lt;/author&gt;&lt;author&gt;Gullbrand, B.&lt;/author&gt;&lt;author&gt;Shulewitz, M. J.&lt;/author&gt;&lt;author&gt;Cid, V. J.&lt;/author&gt;&lt;author&gt;Bahmanyar, S.&lt;/author&gt;&lt;author&gt;Chen, R. E.&lt;/author&gt;&lt;author&gt;Barth, P.&lt;/author&gt;&lt;author&gt;Alber, T.&lt;/author&gt;&lt;author&gt;Thorner, J.&lt;/author&gt;&lt;/authors&gt;&lt;/contributors&gt;&lt;auth-address&gt;Division of Biochemistry and Molecular Biology, Department of Molecular and Cell Biology, University of California, Berkeley, CA 94720-3202.&lt;/auth-address&gt;&lt;titles&gt;&lt;title&gt;Protein-Protein Interactions Governing Septin Heteropentamer Assembly and Septin Filament Organization in Saccharomyces cerevisiae&lt;/title&gt;&lt;secondary-title&gt;Mol Biol Cell&lt;/secondary-title&gt;&lt;/titles&gt;&lt;periodical&gt;&lt;full-title&gt;Mol Biol Cell&lt;/full-title&gt;&lt;/periodical&gt;&lt;pages&gt;4568-4583&lt;/pages&gt;&lt;volume&gt;15&lt;/volume&gt;&lt;dates&gt;&lt;year&gt;2004&lt;/year&gt;&lt;pub-dates&gt;&lt;date&gt;Jul 28&lt;/date&gt;&lt;/pub-dates&gt;&lt;/dates&gt;&lt;accession-num&gt;15282341&lt;/accession-num&gt;&lt;urls&gt;&lt;related-urls&gt;&lt;url&gt;http://www.ncbi.nlm.nih.gov/entrez/query.fcgi?cmd=Retrieve&amp;amp;db=PubMed&amp;amp;dopt=Citation&amp;amp;list_uids=15282341&lt;/url&gt;&lt;/related-urls&gt;&lt;/urls&gt;&lt;/record&gt;&lt;/Cite&gt;&lt;/EndNote&gt;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kern w:val="0"/>
                <w14:ligatures w14:val="none"/>
              </w:rPr>
              <w:t>(Versele et al., 2004)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0A1BB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  <w:tr w:rsidR="007A4E11" w:rsidRPr="00816ED5" w14:paraId="056988BE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E079C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RG205M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69BB4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 &lt;EndNote&gt;&lt;Cite&gt;&lt;Author&gt;Gnugge&lt;/Author&gt;&lt;Year&gt;2016&lt;/Year&gt;&lt;RecNum&gt;10340&lt;/RecNum&gt;&lt;DisplayText&gt;(Gnugge et al., 2016)&lt;/DisplayText&gt;&lt;record&gt;&lt;rec-number&gt;10340&lt;/rec-number&gt;&lt;foreign-keys&gt;&lt;key app="EN" db-id="v5ppvfa0m0vpz5e52dcpaatyvw0fvpzdtvwe" timestamp="1698927418"&gt;10340&lt;/key&gt;&lt;/foreign-keys&gt;&lt;ref-type name="Journal Article"&gt;17&lt;/ref-type&gt;&lt;contributors&gt;&lt;authors&gt;&lt;author&gt;Gnugge, R.&lt;/author&gt;&lt;author&gt;Liphardt, T.&lt;/author&gt;&lt;author&gt;Rudolf, F.&lt;/author&gt;&lt;/authors&gt;&lt;/contributors&gt;&lt;auth-address&gt;D-BSSE, ETH Zurich and Swiss Institute of Bioinformatics, Zurich, Switzerland.&amp;#xD;Life Science Zurich PhD Programme on Molecular and Translational Biomedicine, Zurich, Switzerland.&amp;#xD;Competence Centre for Personalized Medicine, Zurich, Switzerland.&lt;/auth-address&gt;&lt;titles&gt;&lt;title&gt;A shuttle vector series for precise genetic engineering of Saccharomyces cerevisiae&lt;/title&gt;&lt;secondary-title&gt;Yeast&lt;/secondary-title&gt;&lt;/titles&gt;&lt;periodical&gt;&lt;full-title&gt;Yeast&lt;/full-title&gt;&lt;/periodical&gt;&lt;pages&gt;83-98&lt;/pages&gt;&lt;volume&gt;33&lt;/volume&gt;&lt;number&gt;3&lt;/number&gt;&lt;edition&gt;2015/12/10&lt;/edition&gt;&lt;keywords&gt;&lt;keyword&gt;Centromere/genetics&lt;/keyword&gt;&lt;keyword&gt;Cloning, Molecular&lt;/keyword&gt;&lt;keyword&gt;*Genetic Engineering&lt;/keyword&gt;&lt;keyword&gt;Genetic Vectors/*genetics&lt;/keyword&gt;&lt;keyword&gt;Plasmids/*genetics&lt;/keyword&gt;&lt;keyword&gt;Recombination, Genetic&lt;/keyword&gt;&lt;keyword&gt;Saccharomyces cerevisiae/*genetics&lt;/keyword&gt;&lt;keyword&gt;Transformation, Genetic&lt;/keyword&gt;&lt;keyword&gt;Saccharomyces cerevisiae&lt;/keyword&gt;&lt;keyword&gt;gene dosage&lt;/keyword&gt;&lt;keyword&gt;genomic integration&lt;/keyword&gt;&lt;keyword&gt;plasmid loss&lt;/keyword&gt;&lt;keyword&gt;plasmids&lt;/keyword&gt;&lt;keyword&gt;shuttle vectors&lt;/keyword&gt;&lt;/keywords&gt;&lt;dates&gt;&lt;year&gt;2016&lt;/year&gt;&lt;pub-dates&gt;&lt;date&gt;Mar&lt;/date&gt;&lt;/pub-dates&gt;&lt;/dates&gt;&lt;isbn&gt;1097-0061 (Electronic)&amp;#xD;0749-503X (Linking)&lt;/isbn&gt;&lt;accession-num&gt;26647923&lt;/accession-num&gt;&lt;urls&gt;&lt;related-urls&gt;&lt;url&gt;https://www.ncbi.nlm.nih.gov/pubmed/26647923&lt;/url&gt;&lt;/related-urls&gt;&lt;/urls&gt;&lt;electronic-resource-num&gt;10.1002/yea.3144&lt;/electronic-resource-num&gt;&lt;/record&gt;&lt;/Cite&gt;&lt;/EndNote&gt;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kern w:val="0"/>
                <w14:ligatures w14:val="none"/>
              </w:rPr>
              <w:t>(Gnugge et al., 2016)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00C6E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Addgene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#64535</w:t>
            </w:r>
          </w:p>
        </w:tc>
      </w:tr>
      <w:tr w:rsidR="007A4E11" w:rsidRPr="00816ED5" w14:paraId="6AA20718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F9E05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E29F5">
              <w:rPr>
                <w:rFonts w:eastAsia="Times New Roman"/>
                <w:color w:val="000000"/>
                <w:kern w:val="0"/>
                <w14:ligatures w14:val="none"/>
              </w:rPr>
              <w:t>pRG206M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DEABE" w14:textId="77777777" w:rsidR="007A4E11" w:rsidRPr="00F6330D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 &lt;EndNote&gt;&lt;Cite&gt;&lt;Author&gt;Gnugge&lt;/Author&gt;&lt;Year&gt;2016&lt;/Year&gt;&lt;RecNum&gt;10340&lt;/RecNum&gt;&lt;DisplayText&gt;(Gnugge et al., 2016)&lt;/DisplayText&gt;&lt;record&gt;&lt;rec-number&gt;10340&lt;/rec-number&gt;&lt;foreign-keys&gt;&lt;key app="EN" db-id="v5ppvfa0m0vpz5e52dcpaatyvw0fvpzdtvwe" timestamp="1698927418"&gt;10340&lt;/key&gt;&lt;/foreign-keys&gt;&lt;ref-type name="Journal Article"&gt;17&lt;/ref-type&gt;&lt;contributors&gt;&lt;authors&gt;&lt;author&gt;Gnugge, R.&lt;/author&gt;&lt;author&gt;Liphardt, T.&lt;/author&gt;&lt;author&gt;Rudolf, F.&lt;/author&gt;&lt;/authors&gt;&lt;/contributors&gt;&lt;auth-address&gt;D-BSSE, ETH Zurich and Swiss Institute of Bioinformatics, Zurich, Switzerland.&amp;#xD;Life Science Zurich PhD Programme on Molecular and Translational Biomedicine, Zurich, Switzerland.&amp;#xD;Competence Centre for Personalized Medicine, Zurich, Switzerland.&lt;/auth-address&gt;&lt;titles&gt;&lt;title&gt;A shuttle vector series for precise genetic engineering of Saccharomyces cerevisiae&lt;/title&gt;&lt;secondary-title&gt;Yeast&lt;/secondary-title&gt;&lt;/titles&gt;&lt;periodical&gt;&lt;full-title&gt;Yeast&lt;/full-title&gt;&lt;/periodical&gt;&lt;pages&gt;83-98&lt;/pages&gt;&lt;volume&gt;33&lt;/volume&gt;&lt;number&gt;3&lt;/number&gt;&lt;edition&gt;2015/12/10&lt;/edition&gt;&lt;keywords&gt;&lt;keyword&gt;Centromere/genetics&lt;/keyword&gt;&lt;keyword&gt;Cloning, Molecular&lt;/keyword&gt;&lt;keyword&gt;*Genetic Engineering&lt;/keyword&gt;&lt;keyword&gt;Genetic Vectors/*genetics&lt;/keyword&gt;&lt;keyword&gt;Plasmids/*genetics&lt;/keyword&gt;&lt;keyword&gt;Recombination, Genetic&lt;/keyword&gt;&lt;keyword&gt;Saccharomyces cerevisiae/*genetics&lt;/keyword&gt;&lt;keyword&gt;Transformation, Genetic&lt;/keyword&gt;&lt;keyword&gt;Saccharomyces cerevisiae&lt;/keyword&gt;&lt;keyword&gt;gene dosage&lt;/keyword&gt;&lt;keyword&gt;genomic integration&lt;/keyword&gt;&lt;keyword&gt;plasmid loss&lt;/keyword&gt;&lt;keyword&gt;plasmids&lt;/keyword&gt;&lt;keyword&gt;shuttle vectors&lt;/keyword&gt;&lt;/keywords&gt;&lt;dates&gt;&lt;year&gt;2016&lt;/year&gt;&lt;pub-dates&gt;&lt;date&gt;Mar&lt;/date&gt;&lt;/pub-dates&gt;&lt;/dates&gt;&lt;isbn&gt;1097-0061 (Electronic)&amp;#xD;0749-503X (Linking)&lt;/isbn&gt;&lt;accession-num&gt;26647923&lt;/accession-num&gt;&lt;urls&gt;&lt;related-urls&gt;&lt;url&gt;https://www.ncbi.nlm.nih.gov/pubmed/26647923&lt;/url&gt;&lt;/related-urls&gt;&lt;/urls&gt;&lt;electronic-resource-num&gt;10.1002/yea.3144&lt;/electronic-resource-num&gt;&lt;/record&gt;&lt;/Cite&gt;&lt;/EndNote&gt;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kern w:val="0"/>
                <w14:ligatures w14:val="none"/>
              </w:rPr>
              <w:t>(Gnugge et al., 2016)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349C6" w14:textId="77777777" w:rsidR="007A4E11" w:rsidRPr="00BE29F5" w:rsidRDefault="007A4E11" w:rsidP="00E56DCB">
            <w:pPr>
              <w:rPr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Addgene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#6453</w:t>
            </w:r>
            <w:r>
              <w:rPr>
                <w:rFonts w:hint="eastAsia"/>
                <w:color w:val="000000"/>
                <w:kern w:val="0"/>
                <w14:ligatures w14:val="none"/>
              </w:rPr>
              <w:t>6</w:t>
            </w:r>
          </w:p>
        </w:tc>
      </w:tr>
      <w:tr w:rsidR="007A4E11" w:rsidRPr="00816ED5" w14:paraId="4F4B2386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71F93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RG205MX-proBNI5-yEGF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32DE7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This stud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4FF82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773</w:t>
            </w:r>
          </w:p>
        </w:tc>
      </w:tr>
      <w:tr w:rsidR="007A4E11" w:rsidRPr="00816ED5" w14:paraId="30ABEDCC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EAAEB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RG205MX-proBNI5-yEGFP-BNI5(∆41-30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FA7AE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This stud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07B6E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793</w:t>
            </w:r>
          </w:p>
        </w:tc>
      </w:tr>
      <w:tr w:rsidR="007A4E11" w:rsidRPr="00816ED5" w14:paraId="57F06EC7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E85D9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RG205MX-proBNI5-yEGFP-BNI5(1-4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1AE65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This stud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C4D5B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781</w:t>
            </w:r>
          </w:p>
        </w:tc>
      </w:tr>
      <w:tr w:rsidR="007A4E11" w:rsidRPr="00816ED5" w14:paraId="75242D7D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6B683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RG205MX-proBNI5-yEGFP-BNI5(306-33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4A0D8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This stud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B75D5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784</w:t>
            </w:r>
          </w:p>
        </w:tc>
      </w:tr>
      <w:tr w:rsidR="007A4E11" w:rsidRPr="00816ED5" w14:paraId="72DC8ACC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20EB2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RG205MX-proBNI5-yEGFP-BNI5(306-44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A86EC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This stud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6F7C8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792</w:t>
            </w:r>
          </w:p>
        </w:tc>
      </w:tr>
      <w:tr w:rsidR="007A4E11" w:rsidRPr="00816ED5" w14:paraId="68A076E0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59778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RG205MX-proBNI5-yEGFP-BNI5(340-44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084AC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This stud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EAF85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791</w:t>
            </w:r>
          </w:p>
        </w:tc>
      </w:tr>
      <w:tr w:rsidR="007A4E11" w:rsidRPr="00816ED5" w14:paraId="60AF6915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D6F6D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RG205MX-proBNI5-yEGFP-BNI5(41-44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892B3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This stud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0984B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813</w:t>
            </w:r>
          </w:p>
        </w:tc>
      </w:tr>
      <w:tr w:rsidR="007A4E11" w:rsidRPr="00816ED5" w14:paraId="1209A6B4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F43CA" w14:textId="77777777" w:rsidR="007A4E11" w:rsidRPr="009331DC" w:rsidRDefault="007A4E11" w:rsidP="00E56DCB">
            <w:pPr>
              <w:rPr>
                <w:color w:val="000000"/>
                <w:kern w:val="0"/>
                <w14:ligatures w14:val="none"/>
              </w:rPr>
            </w:pPr>
            <w:r w:rsidRPr="009331DC">
              <w:rPr>
                <w:rFonts w:eastAsia="Times New Roman"/>
                <w:color w:val="000000"/>
                <w:kern w:val="0"/>
                <w14:ligatures w14:val="none"/>
              </w:rPr>
              <w:t>pRG205MX-proBNI5-yEGFP-BNI5(41-448)-5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86B36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This stud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5AD63" w14:textId="77777777" w:rsidR="007A4E11" w:rsidRPr="009331DC" w:rsidRDefault="007A4E11" w:rsidP="00E56DCB">
            <w:pPr>
              <w:rPr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</w:t>
            </w:r>
            <w:r>
              <w:rPr>
                <w:rFonts w:hint="eastAsia"/>
                <w:color w:val="000000"/>
                <w:kern w:val="0"/>
                <w14:ligatures w14:val="none"/>
              </w:rPr>
              <w:t>3022</w:t>
            </w:r>
          </w:p>
        </w:tc>
      </w:tr>
      <w:tr w:rsidR="007A4E11" w:rsidRPr="00816ED5" w14:paraId="55978D1B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D04E9" w14:textId="77777777" w:rsidR="007A4E11" w:rsidRPr="006E68DB" w:rsidRDefault="007A4E11" w:rsidP="00E56DCB">
            <w:pPr>
              <w:rPr>
                <w:color w:val="000000"/>
                <w:kern w:val="0"/>
                <w14:ligatures w14:val="none"/>
              </w:rPr>
            </w:pPr>
            <w:r w:rsidRPr="009331DC">
              <w:rPr>
                <w:rFonts w:eastAsia="Times New Roman"/>
                <w:color w:val="000000"/>
                <w:kern w:val="0"/>
                <w14:ligatures w14:val="none"/>
              </w:rPr>
              <w:t>pRG205MX-proBNI5-yEGFP-BNI5(41-448)-5</w:t>
            </w:r>
            <w:r>
              <w:rPr>
                <w:rFonts w:hint="eastAsia"/>
                <w:color w:val="000000"/>
                <w:kern w:val="0"/>
                <w14:ligatures w14:val="none"/>
              </w:rPr>
              <w:t>D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216FF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This stud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8D887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</w:t>
            </w:r>
            <w:r>
              <w:rPr>
                <w:rFonts w:hint="eastAsia"/>
                <w:color w:val="000000"/>
                <w:kern w:val="0"/>
                <w14:ligatures w14:val="none"/>
              </w:rPr>
              <w:t>3097</w:t>
            </w:r>
          </w:p>
        </w:tc>
      </w:tr>
      <w:tr w:rsidR="007A4E11" w:rsidRPr="00816ED5" w14:paraId="3D451362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D36E3" w14:textId="77777777" w:rsidR="007A4E11" w:rsidRPr="006E68DB" w:rsidRDefault="007A4E11" w:rsidP="00E56DCB">
            <w:pPr>
              <w:rPr>
                <w:color w:val="000000"/>
                <w:kern w:val="0"/>
                <w14:ligatures w14:val="none"/>
              </w:rPr>
            </w:pPr>
            <w:r w:rsidRPr="009331DC">
              <w:rPr>
                <w:rFonts w:eastAsia="Times New Roman"/>
                <w:color w:val="000000"/>
                <w:kern w:val="0"/>
                <w14:ligatures w14:val="none"/>
              </w:rPr>
              <w:lastRenderedPageBreak/>
              <w:t>pRG205MX-proBNI5-yEGFP-BNI5(41-448)-5A</w:t>
            </w:r>
            <w:r>
              <w:rPr>
                <w:color w:val="000000"/>
                <w:kern w:val="0"/>
                <w14:ligatures w14:val="none"/>
              </w:rPr>
              <w:t>’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F7E2D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This stud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86AC6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</w:t>
            </w:r>
            <w:r>
              <w:rPr>
                <w:rFonts w:hint="eastAsia"/>
                <w:color w:val="000000"/>
                <w:kern w:val="0"/>
                <w14:ligatures w14:val="none"/>
              </w:rPr>
              <w:t>3053</w:t>
            </w:r>
          </w:p>
        </w:tc>
      </w:tr>
      <w:tr w:rsidR="007A4E11" w:rsidRPr="00816ED5" w14:paraId="42524FB9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56E32" w14:textId="77777777" w:rsidR="007A4E11" w:rsidRPr="006E68DB" w:rsidRDefault="007A4E11" w:rsidP="00E56DCB">
            <w:pPr>
              <w:rPr>
                <w:color w:val="000000"/>
                <w:kern w:val="0"/>
                <w14:ligatures w14:val="none"/>
              </w:rPr>
            </w:pPr>
            <w:r w:rsidRPr="009331DC">
              <w:rPr>
                <w:rFonts w:eastAsia="Times New Roman"/>
                <w:color w:val="000000"/>
                <w:kern w:val="0"/>
                <w14:ligatures w14:val="none"/>
              </w:rPr>
              <w:t>pRG205MX-proBNI5-yEGFP-BNI5(41-448)-5</w:t>
            </w:r>
            <w:r>
              <w:rPr>
                <w:rFonts w:hint="eastAsia"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1349A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This stud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BD9E1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</w:t>
            </w:r>
            <w:r>
              <w:rPr>
                <w:rFonts w:hint="eastAsia"/>
                <w:color w:val="000000"/>
                <w:kern w:val="0"/>
                <w14:ligatures w14:val="none"/>
              </w:rPr>
              <w:t>3054</w:t>
            </w:r>
          </w:p>
        </w:tc>
      </w:tr>
      <w:tr w:rsidR="007A4E11" w:rsidRPr="00816ED5" w14:paraId="03BF01FC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954E1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RG205MX-proBNI5-yEGFP-BNI5(F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A326D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This stud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D4EA6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780</w:t>
            </w:r>
          </w:p>
        </w:tc>
      </w:tr>
      <w:tr w:rsidR="007A4E11" w:rsidRPr="00816ED5" w14:paraId="39305F2A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BE58E" w14:textId="77777777" w:rsidR="007A4E11" w:rsidRPr="000C008F" w:rsidRDefault="007A4E11" w:rsidP="00E56DCB">
            <w:pPr>
              <w:rPr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RG205MX-proBNI5-yEGFP-BNI5(FL)</w:t>
            </w:r>
            <w:r>
              <w:rPr>
                <w:rFonts w:hint="eastAsia"/>
                <w:color w:val="000000"/>
                <w:kern w:val="0"/>
                <w14:ligatures w14:val="none"/>
              </w:rPr>
              <w:t>-1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25D97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This stud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D3E00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</w:t>
            </w:r>
            <w:r>
              <w:rPr>
                <w:rFonts w:hint="eastAsia"/>
                <w:color w:val="000000"/>
                <w:kern w:val="0"/>
                <w14:ligatures w14:val="none"/>
              </w:rPr>
              <w:t>3044</w:t>
            </w:r>
          </w:p>
        </w:tc>
      </w:tr>
      <w:tr w:rsidR="007A4E11" w:rsidRPr="00816ED5" w14:paraId="1A1A7BE8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FADF2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008F">
              <w:rPr>
                <w:rFonts w:eastAsia="Times New Roman"/>
                <w:color w:val="000000"/>
                <w:kern w:val="0"/>
                <w14:ligatures w14:val="none"/>
              </w:rPr>
              <w:t>pRG205MX-proBNI5-yEGFP-BNI5(FL)-1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0CEAB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This stud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540FA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</w:t>
            </w:r>
            <w:r>
              <w:rPr>
                <w:rFonts w:hint="eastAsia"/>
                <w:color w:val="000000"/>
                <w:kern w:val="0"/>
                <w14:ligatures w14:val="none"/>
              </w:rPr>
              <w:t>3055</w:t>
            </w:r>
          </w:p>
        </w:tc>
      </w:tr>
      <w:tr w:rsidR="007A4E11" w:rsidRPr="00816ED5" w14:paraId="35CF5E76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038E5" w14:textId="77777777" w:rsidR="007A4E11" w:rsidRPr="000C008F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008F">
              <w:rPr>
                <w:rFonts w:eastAsia="Times New Roman"/>
                <w:color w:val="000000"/>
                <w:kern w:val="0"/>
                <w14:ligatures w14:val="none"/>
              </w:rPr>
              <w:t>pRG205MX-proBNI5-yEGFP-BNI5(FL)-3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352DA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This stud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E4EBC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</w:t>
            </w:r>
            <w:r>
              <w:rPr>
                <w:rFonts w:hint="eastAsia"/>
                <w:color w:val="000000"/>
                <w:kern w:val="0"/>
                <w14:ligatures w14:val="none"/>
              </w:rPr>
              <w:t>3112</w:t>
            </w:r>
          </w:p>
        </w:tc>
      </w:tr>
      <w:tr w:rsidR="007A4E11" w:rsidRPr="00816ED5" w14:paraId="280AB0CA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79860" w14:textId="77777777" w:rsidR="007A4E11" w:rsidRPr="000C008F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008F">
              <w:rPr>
                <w:rFonts w:eastAsia="Times New Roman"/>
                <w:color w:val="000000"/>
                <w:kern w:val="0"/>
                <w14:ligatures w14:val="none"/>
              </w:rPr>
              <w:t>pRG205MX-proBNI5-yEGFP-BNI5(FL)-3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D8DF6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This stud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C1691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</w:t>
            </w:r>
            <w:r>
              <w:rPr>
                <w:rFonts w:hint="eastAsia"/>
                <w:color w:val="000000"/>
                <w:kern w:val="0"/>
                <w14:ligatures w14:val="none"/>
              </w:rPr>
              <w:t>3113</w:t>
            </w:r>
          </w:p>
        </w:tc>
      </w:tr>
      <w:tr w:rsidR="007A4E11" w:rsidRPr="00816ED5" w14:paraId="7A3CE989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CEF61" w14:textId="77777777" w:rsidR="007A4E11" w:rsidRPr="000C008F" w:rsidRDefault="007A4E11" w:rsidP="00E56DCB">
            <w:pPr>
              <w:rPr>
                <w:color w:val="000000"/>
                <w:kern w:val="0"/>
                <w14:ligatures w14:val="none"/>
              </w:rPr>
            </w:pPr>
            <w:r w:rsidRPr="000C008F">
              <w:rPr>
                <w:rFonts w:eastAsia="Times New Roman"/>
                <w:color w:val="000000"/>
                <w:kern w:val="0"/>
                <w14:ligatures w14:val="none"/>
              </w:rPr>
              <w:t>pRG205MX-proBNI5-yEGFP-BNI5(FL)-</w:t>
            </w:r>
            <w:r>
              <w:rPr>
                <w:rFonts w:hint="eastAsia"/>
                <w:color w:val="000000"/>
                <w:kern w:val="0"/>
                <w14:ligatures w14:val="none"/>
              </w:rPr>
              <w:t>6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82657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This stud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3CA1A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</w:t>
            </w:r>
            <w:r>
              <w:rPr>
                <w:rFonts w:hint="eastAsia"/>
                <w:color w:val="000000"/>
                <w:kern w:val="0"/>
                <w14:ligatures w14:val="none"/>
              </w:rPr>
              <w:t>3116</w:t>
            </w:r>
          </w:p>
        </w:tc>
      </w:tr>
      <w:tr w:rsidR="007A4E11" w:rsidRPr="00816ED5" w14:paraId="435BC38B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81F6A" w14:textId="77777777" w:rsidR="007A4E11" w:rsidRPr="000C008F" w:rsidRDefault="007A4E11" w:rsidP="00E56DCB">
            <w:pPr>
              <w:rPr>
                <w:color w:val="000000"/>
                <w:kern w:val="0"/>
                <w14:ligatures w14:val="none"/>
              </w:rPr>
            </w:pPr>
            <w:r w:rsidRPr="000C008F">
              <w:rPr>
                <w:rFonts w:eastAsia="Times New Roman"/>
                <w:color w:val="000000"/>
                <w:kern w:val="0"/>
                <w14:ligatures w14:val="none"/>
              </w:rPr>
              <w:t>pRG205MX-proBNI5-yEGFP-BNI5(FL)-</w:t>
            </w:r>
            <w:r>
              <w:rPr>
                <w:rFonts w:hint="eastAsia"/>
                <w:color w:val="000000"/>
                <w:kern w:val="0"/>
                <w14:ligatures w14:val="none"/>
              </w:rPr>
              <w:t>6D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9D5B0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This stud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792E9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</w:t>
            </w:r>
            <w:r>
              <w:rPr>
                <w:rFonts w:hint="eastAsia"/>
                <w:color w:val="000000"/>
                <w:kern w:val="0"/>
                <w14:ligatures w14:val="none"/>
              </w:rPr>
              <w:t>3117</w:t>
            </w:r>
          </w:p>
        </w:tc>
      </w:tr>
      <w:tr w:rsidR="007A4E11" w:rsidRPr="00816ED5" w14:paraId="7420F20E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98F9A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bookmarkStart w:id="0" w:name="_Hlk197827587"/>
            <w:r w:rsidRPr="009331DC">
              <w:rPr>
                <w:rFonts w:eastAsia="Times New Roman"/>
                <w:color w:val="000000"/>
                <w:kern w:val="0"/>
                <w14:ligatures w14:val="none"/>
              </w:rPr>
              <w:t>pRG206MX-proBNI5-yEGFP-BNI5(F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6D433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This stud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7666A" w14:textId="77777777" w:rsidR="007A4E11" w:rsidRPr="009331DC" w:rsidRDefault="007A4E11" w:rsidP="00E56DCB">
            <w:pPr>
              <w:rPr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</w:t>
            </w:r>
            <w:r>
              <w:rPr>
                <w:rFonts w:hint="eastAsia"/>
                <w:color w:val="000000"/>
                <w:kern w:val="0"/>
                <w14:ligatures w14:val="none"/>
              </w:rPr>
              <w:t>3048</w:t>
            </w:r>
          </w:p>
        </w:tc>
      </w:tr>
      <w:bookmarkEnd w:id="0"/>
      <w:tr w:rsidR="007A4E11" w:rsidRPr="00816ED5" w14:paraId="1AB3EC06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3058A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roHIS3-ymScarlet-I-TUB1-tTUB1-HP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83BC0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HaGFuZWdvbG1vaGFtbWFkaTwvQXV0aG9yPjxZZWFyPjIw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==
</w:fldData>
              </w:fldCha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HaGFuZWdvbG1vaGFtbWFkaTwvQXV0aG9yPjxZZWFyPjIw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==
</w:fldData>
              </w:fldCha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eastAsia="Times New Roman"/>
                <w:color w:val="000000"/>
                <w:kern w:val="0"/>
                <w14:ligatures w14:val="none"/>
              </w:rP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kern w:val="0"/>
                <w14:ligatures w14:val="none"/>
              </w:rPr>
              <w:t>(Ghanegolmohammadi et al., 2021)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90C90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614</w:t>
            </w:r>
          </w:p>
        </w:tc>
      </w:tr>
      <w:tr w:rsidR="007A4E11" w:rsidRPr="00816ED5" w14:paraId="7B1A9C86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25177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RS316-N-MYO1-GF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BE6F2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 &lt;EndNote&gt;&lt;Cite&gt;&lt;Author&gt;Caviston&lt;/Author&gt;&lt;Year&gt;2003&lt;/Year&gt;&lt;RecNum&gt;3027&lt;/RecNum&gt;&lt;DisplayText&gt;(Caviston et al., 2003)&lt;/DisplayText&gt;&lt;record&gt;&lt;rec-number&gt;3027&lt;/rec-number&gt;&lt;foreign-keys&gt;&lt;key app="EN" db-id="v5ppvfa0m0vpz5e52dcpaatyvw0fvpzdtvwe" timestamp="1584200599"&gt;3027&lt;/key&gt;&lt;/foreign-keys&gt;&lt;ref-type name="Journal Article"&gt;17&lt;/ref-type&gt;&lt;contributors&gt;&lt;authors&gt;&lt;author&gt;Caviston, J. P.&lt;/author&gt;&lt;author&gt;Longtine, M.&lt;/author&gt;&lt;author&gt;Pringle, J. R.&lt;/author&gt;&lt;author&gt;Bi, E.&lt;/author&gt;&lt;/authors&gt;&lt;/contributors&gt;&lt;titles&gt;&lt;title&gt;The role of Cdc42p GTPase-activating proteins in assembly of the septin ring in yeast&lt;/title&gt;&lt;secondary-title&gt;Mol. Biol. Cell&lt;/secondary-title&gt;&lt;/titles&gt;&lt;periodical&gt;&lt;full-title&gt;Molecular Biology of the Cell&lt;/full-title&gt;&lt;abbr-1&gt;Mol. Biol. Cell&lt;/abbr-1&gt;&lt;/periodical&gt;&lt;pages&gt;4051-4066&lt;/pages&gt;&lt;volume&gt;14&lt;/volume&gt;&lt;dates&gt;&lt;year&gt;2003&lt;/year&gt;&lt;/dates&gt;&lt;urls&gt;&lt;/urls&gt;&lt;/record&gt;&lt;/Cite&gt;&lt;/EndNote&gt;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kern w:val="0"/>
                <w14:ligatures w14:val="none"/>
              </w:rPr>
              <w:t>(Caviston et al., 2003)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7ABE8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  <w:tr w:rsidR="007A4E11" w:rsidRPr="00816ED5" w14:paraId="2998A263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3B831" w14:textId="77777777" w:rsidR="007A4E11" w:rsidRPr="00FD6DD1" w:rsidRDefault="007A4E11" w:rsidP="00E56DCB">
            <w:pPr>
              <w:rPr>
                <w:color w:val="000000"/>
                <w:kern w:val="0"/>
                <w14:ligatures w14:val="none"/>
              </w:rPr>
            </w:pPr>
            <w:r>
              <w:rPr>
                <w:rFonts w:hint="eastAsia"/>
                <w:color w:val="000000"/>
                <w:kern w:val="0"/>
                <w14:ligatures w14:val="none"/>
              </w:rPr>
              <w:t>pUG35-HOF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DFEDA" w14:textId="77777777" w:rsidR="007A4E11" w:rsidRPr="00FD6DD1" w:rsidRDefault="007A4E11" w:rsidP="00E56DCB">
            <w:pPr>
              <w:rPr>
                <w:color w:val="000000"/>
                <w:kern w:val="0"/>
                <w14:ligatures w14:val="none"/>
              </w:rPr>
            </w:pPr>
            <w:r>
              <w:rPr>
                <w:rFonts w:hint="eastAsia"/>
                <w:color w:val="000000"/>
                <w:kern w:val="0"/>
                <w14:ligatures w14:val="none"/>
              </w:rPr>
              <w:t>Lab Stoc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6BCDF" w14:textId="77777777" w:rsidR="007A4E11" w:rsidRPr="00FD6DD1" w:rsidRDefault="007A4E11" w:rsidP="00E56DCB">
            <w:pPr>
              <w:rPr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</w:t>
            </w:r>
            <w:r>
              <w:rPr>
                <w:rFonts w:hint="eastAsia"/>
                <w:color w:val="000000"/>
                <w:kern w:val="0"/>
                <w14:ligatures w14:val="none"/>
              </w:rPr>
              <w:t>1275</w:t>
            </w:r>
          </w:p>
        </w:tc>
      </w:tr>
      <w:tr w:rsidR="007A4E11" w:rsidRPr="00816ED5" w14:paraId="7F6F2304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A6E9A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UG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20474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J. H. 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Hegemann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1AF4D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  <w:tr w:rsidR="007A4E11" w:rsidRPr="00816ED5" w14:paraId="497C9450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F4F01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r w:rsidRPr="00816ED5">
              <w:rPr>
                <w:rFonts w:eastAsia="Times New Roman"/>
                <w:kern w:val="0"/>
                <w14:ligatures w14:val="none"/>
              </w:rPr>
              <w:t>pUG36-BNI5(∆306-33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6D1A0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study</w:t>
            </w:r>
            <w:r w:rsidRPr="00816ED5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4AF0F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kern w:val="0"/>
                <w14:ligatures w14:val="none"/>
              </w:rPr>
              <w:t xml:space="preserve"> collection#E2697</w:t>
            </w:r>
            <w:r w:rsidRPr="00816ED5">
              <w:rPr>
                <w:rFonts w:eastAsia="Times New Roman"/>
                <w:kern w:val="0"/>
                <w14:ligatures w14:val="none"/>
              </w:rPr>
              <w:br/>
              <w:t>pUG36-BNI5* plasmid series</w:t>
            </w:r>
          </w:p>
        </w:tc>
      </w:tr>
      <w:tr w:rsidR="007A4E11" w:rsidRPr="00816ED5" w14:paraId="1DA18709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28DF0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r w:rsidRPr="00816ED5">
              <w:rPr>
                <w:rFonts w:eastAsia="Times New Roman"/>
                <w:kern w:val="0"/>
                <w14:ligatures w14:val="none"/>
              </w:rPr>
              <w:t>pUG36-BNI5(∆306-39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C17F7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study</w:t>
            </w:r>
            <w:r w:rsidRPr="00816ED5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0282A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kern w:val="0"/>
                <w14:ligatures w14:val="none"/>
              </w:rPr>
              <w:t xml:space="preserve"> collection#E2704</w:t>
            </w:r>
            <w:r w:rsidRPr="00816ED5">
              <w:rPr>
                <w:rFonts w:eastAsia="Times New Roman"/>
                <w:kern w:val="0"/>
                <w14:ligatures w14:val="none"/>
              </w:rPr>
              <w:br/>
              <w:t>pUG36-BNI5* plasmid series</w:t>
            </w:r>
          </w:p>
        </w:tc>
      </w:tr>
      <w:tr w:rsidR="007A4E11" w:rsidRPr="00816ED5" w14:paraId="3E6C4FA9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62B73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r w:rsidRPr="00816ED5">
              <w:rPr>
                <w:rFonts w:eastAsia="Times New Roman"/>
                <w:kern w:val="0"/>
                <w14:ligatures w14:val="none"/>
              </w:rPr>
              <w:t>pUG36-BNI5(∆340-39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DCA0C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study</w:t>
            </w:r>
            <w:r w:rsidRPr="00816ED5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CFE16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kern w:val="0"/>
                <w14:ligatures w14:val="none"/>
              </w:rPr>
              <w:t xml:space="preserve"> collection#E2677</w:t>
            </w:r>
            <w:r w:rsidRPr="00816ED5">
              <w:rPr>
                <w:rFonts w:eastAsia="Times New Roman"/>
                <w:kern w:val="0"/>
                <w14:ligatures w14:val="none"/>
              </w:rPr>
              <w:br/>
              <w:t>pUG36-BNI5* plasmid series</w:t>
            </w:r>
          </w:p>
        </w:tc>
      </w:tr>
      <w:tr w:rsidR="007A4E11" w:rsidRPr="00816ED5" w14:paraId="571EB7D9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8CCAD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UG36-BNI5(∆41-30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0F13A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study</w:t>
            </w:r>
            <w:r w:rsidRPr="00816ED5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d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2F285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696</w:t>
            </w: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br/>
              <w:t>pUG36-BNI5* plasmid series</w:t>
            </w:r>
          </w:p>
        </w:tc>
      </w:tr>
      <w:tr w:rsidR="007A4E11" w:rsidRPr="00816ED5" w14:paraId="2AD1C966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FF060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UG36-BNI5(∆41-33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565F8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study</w:t>
            </w:r>
            <w:r w:rsidRPr="00816ED5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d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5C5CB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675</w:t>
            </w: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br/>
              <w:t>pUG36-BNI5* plasmid series</w:t>
            </w:r>
          </w:p>
        </w:tc>
      </w:tr>
      <w:tr w:rsidR="007A4E11" w:rsidRPr="00816ED5" w14:paraId="2226C838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820ED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UG36-BNI5(∆41-39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3F9E5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study</w:t>
            </w:r>
            <w:r w:rsidRPr="00816ED5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d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678D8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680</w:t>
            </w: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br/>
              <w:t>pUG36-BNI5* plasmid series</w:t>
            </w:r>
          </w:p>
        </w:tc>
      </w:tr>
      <w:tr w:rsidR="007A4E11" w:rsidRPr="00816ED5" w14:paraId="6D594C57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BC657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UG36-BNI5(1-2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4C1B6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study</w:t>
            </w:r>
            <w:r w:rsidRPr="00816ED5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e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82F3E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070</w:t>
            </w: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br/>
              <w:t>pUG36-BNI5* plasmid series</w:t>
            </w:r>
          </w:p>
        </w:tc>
      </w:tr>
      <w:tr w:rsidR="007A4E11" w:rsidRPr="00816ED5" w14:paraId="3A094FB9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29840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UG36-BNI5(1-30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77F6E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study</w:t>
            </w:r>
            <w:r w:rsidRPr="00816ED5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f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070EF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069</w:t>
            </w: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br/>
              <w:t>pUG36-BNI5* plasmid series</w:t>
            </w:r>
          </w:p>
        </w:tc>
      </w:tr>
      <w:tr w:rsidR="007A4E11" w:rsidRPr="00816ED5" w14:paraId="17F6E59E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45050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r w:rsidRPr="00816ED5">
              <w:rPr>
                <w:rFonts w:eastAsia="Times New Roman"/>
                <w:kern w:val="0"/>
                <w14:ligatures w14:val="none"/>
              </w:rPr>
              <w:t>pUG36-BNI5(1-33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9DA50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study</w:t>
            </w:r>
            <w:r w:rsidRPr="00816ED5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g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91352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kern w:val="0"/>
                <w14:ligatures w14:val="none"/>
              </w:rPr>
              <w:t xml:space="preserve"> collection#E2671</w:t>
            </w:r>
            <w:r w:rsidRPr="00816ED5">
              <w:rPr>
                <w:rFonts w:eastAsia="Times New Roman"/>
                <w:kern w:val="0"/>
                <w14:ligatures w14:val="none"/>
              </w:rPr>
              <w:br/>
              <w:t>pUG36-BNI5* plasmid series</w:t>
            </w:r>
          </w:p>
        </w:tc>
      </w:tr>
      <w:tr w:rsidR="007A4E11" w:rsidRPr="00816ED5" w14:paraId="088E0ABB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3940B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UG36-BNI5(1-366f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36C4C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study</w:t>
            </w:r>
            <w:r w:rsidRPr="00816ED5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h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E74A7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068</w:t>
            </w: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br/>
              <w:t>pUG36-BNI5* plasmid series</w:t>
            </w:r>
          </w:p>
        </w:tc>
      </w:tr>
      <w:tr w:rsidR="007A4E11" w:rsidRPr="00816ED5" w14:paraId="677C1E75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E562A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r w:rsidRPr="00816ED5">
              <w:rPr>
                <w:rFonts w:eastAsia="Times New Roman"/>
                <w:kern w:val="0"/>
                <w14:ligatures w14:val="none"/>
              </w:rPr>
              <w:t>pUG36-BNI5(1-39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C65DF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study</w:t>
            </w:r>
            <w:r w:rsidRPr="00816ED5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i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CE2F8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kern w:val="0"/>
                <w14:ligatures w14:val="none"/>
              </w:rPr>
              <w:t xml:space="preserve"> collection#E2679</w:t>
            </w:r>
            <w:r w:rsidRPr="00816ED5">
              <w:rPr>
                <w:rFonts w:eastAsia="Times New Roman"/>
                <w:kern w:val="0"/>
                <w14:ligatures w14:val="none"/>
              </w:rPr>
              <w:br/>
              <w:t>pUG36-BNI5* plasmid series</w:t>
            </w:r>
          </w:p>
        </w:tc>
      </w:tr>
      <w:tr w:rsidR="007A4E11" w:rsidRPr="00816ED5" w14:paraId="5879CB67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94A98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r w:rsidRPr="00816ED5">
              <w:rPr>
                <w:rFonts w:eastAsia="Times New Roman"/>
                <w:kern w:val="0"/>
                <w14:ligatures w14:val="none"/>
              </w:rPr>
              <w:t>pUG36-BNI5(1-40 340-39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F65C3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study</w:t>
            </w:r>
            <w:r w:rsidRPr="00816ED5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j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FBAB0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kern w:val="0"/>
                <w14:ligatures w14:val="none"/>
              </w:rPr>
              <w:t xml:space="preserve"> collection#E2678</w:t>
            </w:r>
            <w:r w:rsidRPr="00816ED5">
              <w:rPr>
                <w:rFonts w:eastAsia="Times New Roman"/>
                <w:kern w:val="0"/>
                <w14:ligatures w14:val="none"/>
              </w:rPr>
              <w:br/>
              <w:t>pUG36-BNI5* plasmid series</w:t>
            </w:r>
          </w:p>
        </w:tc>
      </w:tr>
      <w:tr w:rsidR="007A4E11" w:rsidRPr="00816ED5" w14:paraId="3FFC8865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D039C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r w:rsidRPr="00816ED5">
              <w:rPr>
                <w:rFonts w:eastAsia="Times New Roman"/>
                <w:kern w:val="0"/>
                <w14:ligatures w14:val="none"/>
              </w:rPr>
              <w:t>pUG36-BNI5(1-4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065AA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study</w:t>
            </w:r>
            <w:r w:rsidRPr="00816ED5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k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91D78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kern w:val="0"/>
                <w14:ligatures w14:val="none"/>
              </w:rPr>
              <w:t xml:space="preserve"> collection#E2666</w:t>
            </w:r>
            <w:r w:rsidRPr="00816ED5">
              <w:rPr>
                <w:rFonts w:eastAsia="Times New Roman"/>
                <w:kern w:val="0"/>
                <w14:ligatures w14:val="none"/>
              </w:rPr>
              <w:br/>
              <w:t>pUG36-BNI5* plasmid series</w:t>
            </w:r>
          </w:p>
        </w:tc>
      </w:tr>
      <w:tr w:rsidR="007A4E11" w:rsidRPr="00816ED5" w14:paraId="57DF7F28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951A6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r w:rsidRPr="00816ED5">
              <w:rPr>
                <w:rFonts w:eastAsia="Times New Roman"/>
                <w:kern w:val="0"/>
                <w14:ligatures w14:val="none"/>
              </w:rPr>
              <w:t>pUG36-BNI5(306-339 394-44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E27AB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study</w:t>
            </w:r>
            <w:r w:rsidRPr="00816ED5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l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4A735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kern w:val="0"/>
                <w14:ligatures w14:val="none"/>
              </w:rPr>
              <w:t xml:space="preserve"> collection#E2698</w:t>
            </w:r>
            <w:r w:rsidRPr="00816ED5">
              <w:rPr>
                <w:rFonts w:eastAsia="Times New Roman"/>
                <w:kern w:val="0"/>
                <w14:ligatures w14:val="none"/>
              </w:rPr>
              <w:br/>
              <w:t>pUG36-BNI5* plasmid series</w:t>
            </w:r>
          </w:p>
        </w:tc>
      </w:tr>
      <w:tr w:rsidR="007A4E11" w:rsidRPr="00816ED5" w14:paraId="774D2BF0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E18BE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r w:rsidRPr="00816ED5">
              <w:rPr>
                <w:rFonts w:eastAsia="Times New Roman"/>
                <w:kern w:val="0"/>
                <w14:ligatures w14:val="none"/>
              </w:rPr>
              <w:lastRenderedPageBreak/>
              <w:t>pUG36-BNI5(306-33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80A7E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study</w:t>
            </w:r>
            <w:r w:rsidRPr="00816ED5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m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7329B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kern w:val="0"/>
                <w14:ligatures w14:val="none"/>
              </w:rPr>
              <w:t xml:space="preserve"> collection#E2694</w:t>
            </w:r>
            <w:r w:rsidRPr="00816ED5">
              <w:rPr>
                <w:rFonts w:eastAsia="Times New Roman"/>
                <w:kern w:val="0"/>
                <w14:ligatures w14:val="none"/>
              </w:rPr>
              <w:br/>
              <w:t>pUG36-BNI5* plasmid series</w:t>
            </w:r>
          </w:p>
        </w:tc>
      </w:tr>
      <w:tr w:rsidR="007A4E11" w:rsidRPr="00816ED5" w14:paraId="17249D2B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B9467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r w:rsidRPr="00816ED5">
              <w:rPr>
                <w:rFonts w:eastAsia="Times New Roman"/>
                <w:kern w:val="0"/>
                <w14:ligatures w14:val="none"/>
              </w:rPr>
              <w:t>pUG36-BNI5(306-39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91F89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study</w:t>
            </w:r>
            <w:r w:rsidRPr="00816ED5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n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BCF19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kern w:val="0"/>
                <w14:ligatures w14:val="none"/>
              </w:rPr>
              <w:t xml:space="preserve"> collection#E2695</w:t>
            </w:r>
            <w:r w:rsidRPr="00816ED5">
              <w:rPr>
                <w:rFonts w:eastAsia="Times New Roman"/>
                <w:kern w:val="0"/>
                <w14:ligatures w14:val="none"/>
              </w:rPr>
              <w:br/>
              <w:t>pUG36-BNI5* plasmid series</w:t>
            </w:r>
          </w:p>
        </w:tc>
      </w:tr>
      <w:tr w:rsidR="007A4E11" w:rsidRPr="00816ED5" w14:paraId="7D4EC48C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E3F1B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r w:rsidRPr="00816ED5">
              <w:rPr>
                <w:rFonts w:eastAsia="Times New Roman"/>
                <w:kern w:val="0"/>
                <w14:ligatures w14:val="none"/>
              </w:rPr>
              <w:t>pUG36-BNI5(306-44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7E067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study</w:t>
            </w:r>
            <w:r w:rsidRPr="00816ED5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o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890FB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kern w:val="0"/>
                <w14:ligatures w14:val="none"/>
              </w:rPr>
              <w:t xml:space="preserve"> collection#E2667</w:t>
            </w:r>
            <w:r w:rsidRPr="00816ED5">
              <w:rPr>
                <w:rFonts w:eastAsia="Times New Roman"/>
                <w:kern w:val="0"/>
                <w14:ligatures w14:val="none"/>
              </w:rPr>
              <w:br/>
              <w:t>pUG36-BNI5* plasmid series</w:t>
            </w:r>
          </w:p>
        </w:tc>
      </w:tr>
      <w:tr w:rsidR="007A4E11" w:rsidRPr="00816ED5" w14:paraId="2702DB50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7271E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r w:rsidRPr="00816ED5">
              <w:rPr>
                <w:rFonts w:eastAsia="Times New Roman"/>
                <w:kern w:val="0"/>
                <w14:ligatures w14:val="none"/>
              </w:rPr>
              <w:t>pUG36-BNI5(340-39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49845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study</w:t>
            </w:r>
            <w:r w:rsidRPr="00816ED5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p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257E6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kern w:val="0"/>
                <w14:ligatures w14:val="none"/>
              </w:rPr>
              <w:t xml:space="preserve"> collection#E2669</w:t>
            </w:r>
            <w:r w:rsidRPr="00816ED5">
              <w:rPr>
                <w:rFonts w:eastAsia="Times New Roman"/>
                <w:kern w:val="0"/>
                <w14:ligatures w14:val="none"/>
              </w:rPr>
              <w:br/>
              <w:t>pUG36-BNI5* plasmid series</w:t>
            </w:r>
          </w:p>
        </w:tc>
      </w:tr>
      <w:tr w:rsidR="007A4E11" w:rsidRPr="00816ED5" w14:paraId="76B42005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44DDA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r w:rsidRPr="00816ED5">
              <w:rPr>
                <w:rFonts w:eastAsia="Times New Roman"/>
                <w:kern w:val="0"/>
                <w14:ligatures w14:val="none"/>
              </w:rPr>
              <w:t>pUG36-BNI5(340-44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B6A1B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study</w:t>
            </w:r>
            <w:r w:rsidRPr="00816ED5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q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25359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kern w:val="0"/>
                <w14:ligatures w14:val="none"/>
              </w:rPr>
              <w:t xml:space="preserve"> collection#E2668</w:t>
            </w:r>
            <w:r w:rsidRPr="00816ED5">
              <w:rPr>
                <w:rFonts w:eastAsia="Times New Roman"/>
                <w:kern w:val="0"/>
                <w14:ligatures w14:val="none"/>
              </w:rPr>
              <w:br/>
              <w:t>pUG36-BNI5* plasmid series</w:t>
            </w:r>
          </w:p>
        </w:tc>
      </w:tr>
      <w:tr w:rsidR="007A4E11" w:rsidRPr="00816ED5" w14:paraId="0246B1B2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D63D6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r w:rsidRPr="00816ED5">
              <w:rPr>
                <w:rFonts w:eastAsia="Times New Roman"/>
                <w:kern w:val="0"/>
                <w14:ligatures w14:val="none"/>
              </w:rPr>
              <w:t>pUG36-BNI5(394-44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C0B0C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study</w:t>
            </w:r>
            <w:r w:rsidRPr="00816ED5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r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07A09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kern w:val="0"/>
                <w14:ligatures w14:val="none"/>
              </w:rPr>
              <w:t xml:space="preserve"> collection#E2670</w:t>
            </w:r>
            <w:r w:rsidRPr="00816ED5">
              <w:rPr>
                <w:rFonts w:eastAsia="Times New Roman"/>
                <w:kern w:val="0"/>
                <w14:ligatures w14:val="none"/>
              </w:rPr>
              <w:br/>
              <w:t>pUG36-BNI5* plasmid series</w:t>
            </w:r>
          </w:p>
        </w:tc>
      </w:tr>
      <w:tr w:rsidR="007A4E11" w:rsidRPr="00816ED5" w14:paraId="1ED7C7AF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BA80B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UG36-BNI5(41-30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A988C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study</w:t>
            </w:r>
            <w:r w:rsidRPr="00816ED5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s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B08A8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785</w:t>
            </w: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br/>
              <w:t>pUG36-BNI5* plasmid series</w:t>
            </w:r>
          </w:p>
        </w:tc>
      </w:tr>
      <w:tr w:rsidR="007A4E11" w:rsidRPr="00816ED5" w14:paraId="58820DC5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45652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UG36-BNI5(41-339 394-44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06826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study</w:t>
            </w:r>
            <w:r w:rsidRPr="00816ED5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t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843E9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710</w:t>
            </w: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br/>
              <w:t>pUG36-BNI5* plasmid series</w:t>
            </w:r>
          </w:p>
        </w:tc>
      </w:tr>
      <w:tr w:rsidR="007A4E11" w:rsidRPr="00816ED5" w14:paraId="4C21AE7B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72D63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r w:rsidRPr="00816ED5">
              <w:rPr>
                <w:rFonts w:eastAsia="Times New Roman"/>
                <w:kern w:val="0"/>
                <w14:ligatures w14:val="none"/>
              </w:rPr>
              <w:t>pUG36-BNI5(41-33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4FB3D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study</w:t>
            </w:r>
            <w:r w:rsidRPr="00816ED5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u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74FEA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kern w:val="0"/>
                <w14:ligatures w14:val="none"/>
              </w:rPr>
              <w:t xml:space="preserve"> collection#E2672</w:t>
            </w:r>
            <w:r w:rsidRPr="00816ED5">
              <w:rPr>
                <w:rFonts w:eastAsia="Times New Roman"/>
                <w:kern w:val="0"/>
                <w14:ligatures w14:val="none"/>
              </w:rPr>
              <w:br/>
              <w:t>pUG36-BNI5* plasmid series</w:t>
            </w:r>
          </w:p>
        </w:tc>
      </w:tr>
      <w:tr w:rsidR="007A4E11" w:rsidRPr="00816ED5" w14:paraId="0D633FC7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F82CB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r w:rsidRPr="00816ED5">
              <w:rPr>
                <w:rFonts w:eastAsia="Times New Roman"/>
                <w:kern w:val="0"/>
                <w14:ligatures w14:val="none"/>
              </w:rPr>
              <w:t>pUG36-BNI5(41-39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984FC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study</w:t>
            </w:r>
            <w:r w:rsidRPr="00816ED5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v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F65DA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kern w:val="0"/>
                <w14:ligatures w14:val="none"/>
              </w:rPr>
              <w:t xml:space="preserve"> collection#E2673</w:t>
            </w:r>
            <w:r w:rsidRPr="00816ED5">
              <w:rPr>
                <w:rFonts w:eastAsia="Times New Roman"/>
                <w:kern w:val="0"/>
                <w14:ligatures w14:val="none"/>
              </w:rPr>
              <w:br/>
              <w:t>pUG36-BNI5* plasmid series</w:t>
            </w:r>
          </w:p>
        </w:tc>
      </w:tr>
      <w:tr w:rsidR="007A4E11" w:rsidRPr="00816ED5" w14:paraId="745E6903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27821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r w:rsidRPr="00816ED5">
              <w:rPr>
                <w:rFonts w:eastAsia="Times New Roman"/>
                <w:kern w:val="0"/>
                <w14:ligatures w14:val="none"/>
              </w:rPr>
              <w:t>pUG36-BNI5(41-44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764BB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study</w:t>
            </w:r>
            <w:r w:rsidRPr="00816ED5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w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00C23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kern w:val="0"/>
                <w14:ligatures w14:val="none"/>
              </w:rPr>
              <w:t xml:space="preserve"> collection#E2674</w:t>
            </w:r>
            <w:r w:rsidRPr="00816ED5">
              <w:rPr>
                <w:rFonts w:eastAsia="Times New Roman"/>
                <w:kern w:val="0"/>
                <w14:ligatures w14:val="none"/>
              </w:rPr>
              <w:br/>
              <w:t>pUG36-BNI5* plasmid series</w:t>
            </w:r>
          </w:p>
        </w:tc>
      </w:tr>
      <w:tr w:rsidR="007A4E11" w:rsidRPr="00816ED5" w14:paraId="4E5509CD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F912C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UG36-BNI5(41-448)-w/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oGFP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13334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study</w:t>
            </w:r>
            <w:r w:rsidRPr="00816ED5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x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63326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942</w:t>
            </w: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br/>
              <w:t>pUG36-BNI5* plasmid series</w:t>
            </w:r>
          </w:p>
        </w:tc>
      </w:tr>
      <w:tr w:rsidR="007A4E11" w:rsidRPr="00816ED5" w14:paraId="5F45A503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5E4E0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UG36-BNI5(F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A3253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study</w:t>
            </w:r>
            <w:r w:rsidRPr="00816ED5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y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988E5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066</w:t>
            </w: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br/>
              <w:t>pUG36-BNI5* plasmid series</w:t>
            </w:r>
          </w:p>
        </w:tc>
      </w:tr>
      <w:tr w:rsidR="007A4E11" w:rsidRPr="00816ED5" w14:paraId="421378CA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84C8B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UG36-BNI5(FL)-w/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oGFP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D2BEA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study</w:t>
            </w:r>
            <w:r w:rsidRPr="00816ED5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z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A8B6C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709</w:t>
            </w: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br/>
              <w:t>pUG36-BNI5* plasmid series</w:t>
            </w:r>
          </w:p>
        </w:tc>
      </w:tr>
      <w:tr w:rsidR="007A4E11" w:rsidRPr="00816ED5" w14:paraId="79BA7991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DACF6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r w:rsidRPr="00816ED5">
              <w:rPr>
                <w:rFonts w:eastAsia="Times New Roman"/>
                <w:kern w:val="0"/>
                <w14:ligatures w14:val="none"/>
              </w:rPr>
              <w:t>pUG36-BNI5-C-GF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10919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study</w:t>
            </w:r>
            <w:r w:rsidRPr="00816ED5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aa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6D29C" w14:textId="77777777" w:rsidR="007A4E11" w:rsidRPr="00816ED5" w:rsidRDefault="007A4E11" w:rsidP="00E56DCB">
            <w:pPr>
              <w:rPr>
                <w:rFonts w:eastAsia="Times New Roman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kern w:val="0"/>
                <w14:ligatures w14:val="none"/>
              </w:rPr>
              <w:t xml:space="preserve"> collection#E2727</w:t>
            </w:r>
            <w:r w:rsidRPr="00816ED5">
              <w:rPr>
                <w:rFonts w:eastAsia="Times New Roman"/>
                <w:kern w:val="0"/>
                <w14:ligatures w14:val="none"/>
              </w:rPr>
              <w:br/>
              <w:t>pUG36-BNI5* plasmid series</w:t>
            </w:r>
          </w:p>
        </w:tc>
      </w:tr>
      <w:tr w:rsidR="007A4E11" w:rsidRPr="00816ED5" w14:paraId="5F1075C6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6BA26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UG36-w/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oGFP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FEAB2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This </w:t>
            </w: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study</w:t>
            </w:r>
            <w:r w:rsidRPr="00816ED5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ab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B6C8E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943</w:t>
            </w: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br/>
              <w:t>pUG36-BNI5* plasmid series</w:t>
            </w:r>
          </w:p>
        </w:tc>
      </w:tr>
      <w:tr w:rsidR="007A4E11" w:rsidRPr="00816ED5" w14:paraId="5898DA9C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3263E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pUG36-GFP-Ecm25-xACT(536–588aa)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ECEEB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EdWFuPC9BdXRob3I+PFllYXI+MjAyMTwvWWVhcj48UmVj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</w:fldData>
              </w:fldCha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EdWFuPC9BdXRob3I+PFllYXI+MjAyMTwvWWVhcj48UmVj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</w:fldData>
              </w:fldCha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eastAsia="Times New Roman"/>
                <w:color w:val="000000"/>
                <w:kern w:val="0"/>
                <w14:ligatures w14:val="none"/>
              </w:rPr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kern w:val="0"/>
                <w14:ligatures w14:val="none"/>
              </w:rPr>
              <w:t>(Duan et al., 2021)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508A1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  <w:tr w:rsidR="007A4E11" w:rsidRPr="00816ED5" w14:paraId="2203FA03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76F81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YCp50-MYO1 (CEN </w:t>
            </w:r>
            <w:r w:rsidRPr="00816ED5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URA3</w:t>
            </w: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Pr="00816ED5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MYO1</w:t>
            </w: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DAA16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Susan Brown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30282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  <w:tr w:rsidR="007A4E11" w:rsidRPr="00816ED5" w14:paraId="43C80BE4" w14:textId="77777777" w:rsidTr="00E56DCB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B1531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YGPM28d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8B2F3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Yeast Genomic Tiling Collection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5C5F4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  <w:tr w:rsidR="007A4E11" w:rsidRPr="00816ED5" w14:paraId="4D3F58ED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7CF308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Y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128-CDC3-mCherry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0846582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 &lt;EndNote&gt;&lt;Cite&gt;&lt;Author&gt;Gao&lt;/Author&gt;&lt;Year&gt;2007&lt;/Year&gt;&lt;RecNum&gt;5539&lt;/RecNum&gt;&lt;DisplayText&gt;(Gao et al., 2007)&lt;/DisplayText&gt;&lt;record&gt;&lt;rec-number&gt;5539&lt;/rec-number&gt;&lt;foreign-keys&gt;&lt;key app="EN" db-id="v5ppvfa0m0vpz5e52dcpaatyvw0fvpzdtvwe" timestamp="1584200602"&gt;5539&lt;/key&gt;&lt;/foreign-keys&gt;&lt;ref-type name="Journal Article"&gt;17&lt;/ref-type&gt;&lt;contributors&gt;&lt;authors&gt;&lt;author&gt;Gao, X. D.&lt;/author&gt;&lt;author&gt;Sperber, L. M.&lt;/author&gt;&lt;author&gt;Kane, S. A.&lt;/author&gt;&lt;author&gt;Tong, Z.&lt;/author&gt;&lt;author&gt;Hin Yan Tong, A.&lt;/author&gt;&lt;author&gt;Boone, C.&lt;/author&gt;&lt;author&gt;Bi, E.&lt;/author&gt;&lt;/authors&gt;&lt;/contributors&gt;&lt;auth-address&gt;Department of Cell and Developmental Biology, University of Pennsylvania School of Medicine, Philadelphia, PA 19104-6058; Banting and Best Department of Medical Research, University of Toronto, Toronto, Ontario M5S 3E1, Canada.&lt;/auth-address&gt;&lt;titles&gt;&lt;title&gt;Sequential and distinct roles of the cadherin domain-containing protein Axl2p in cell polarization in yeast cell cycle&lt;/title&gt;&lt;secondary-title&gt;Mol Biol Cell&lt;/secondary-title&gt;&lt;/titles&gt;&lt;periodical&gt;&lt;full-title&gt;Mol Biol Cell&lt;/full-title&gt;&lt;/periodical&gt;&lt;pages&gt;2542-2560&lt;/pages&gt;&lt;volume&gt;18&lt;/volume&gt;&lt;dates&gt;&lt;year&gt;2007&lt;/year&gt;&lt;pub-dates&gt;&lt;date&gt;Apr 25&lt;/date&gt;&lt;/pub-dates&gt;&lt;/dates&gt;&lt;accession-num&gt;17460121&lt;/accession-num&gt;&lt;urls&gt;&lt;related-urls&gt;&lt;url&gt;http://www.ncbi.nlm.nih.gov/entrez/query.fcgi?cmd=Retrieve&amp;amp;db=PubMed&amp;amp;dopt=Citation&amp;amp;list_uids=17460121&lt;/url&gt;&lt;/related-urls&gt;&lt;/urls&gt;&lt;/record&gt;&lt;/Cite&gt;&lt;/EndNote&gt;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kern w:val="0"/>
                <w14:ligatures w14:val="none"/>
              </w:rPr>
              <w:t>(Gao et al., 2007)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30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36D969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1914</w:t>
            </w:r>
          </w:p>
        </w:tc>
      </w:tr>
      <w:tr w:rsidR="007A4E11" w:rsidRPr="00816ED5" w14:paraId="753B4A80" w14:textId="77777777" w:rsidTr="00E56DCB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435664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YIp128-proACT1-GFP-ECM25-(536-588AA)-tADH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55E915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This study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DBB1A8" w14:textId="77777777" w:rsidR="007A4E11" w:rsidRPr="00816ED5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BiLab</w:t>
            </w:r>
            <w:proofErr w:type="spellEnd"/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 xml:space="preserve"> collection#E2483</w:t>
            </w:r>
          </w:p>
        </w:tc>
      </w:tr>
    </w:tbl>
    <w:p w14:paraId="7EA613D9" w14:textId="77777777" w:rsidR="007A4E11" w:rsidRDefault="007A4E11" w:rsidP="007A4E11">
      <w:pPr>
        <w:rPr>
          <w:b/>
          <w:bCs/>
        </w:rPr>
      </w:pPr>
      <w:r w:rsidRPr="009602FC">
        <w:rPr>
          <w:b/>
          <w:bCs/>
        </w:rPr>
        <w:t xml:space="preserve">Table S2. Plasmids used in this </w:t>
      </w:r>
      <w:proofErr w:type="gramStart"/>
      <w:r w:rsidRPr="009602FC">
        <w:rPr>
          <w:b/>
          <w:bCs/>
        </w:rPr>
        <w:t>study</w:t>
      </w:r>
      <w:proofErr w:type="gramEnd"/>
    </w:p>
    <w:p w14:paraId="445455B5" w14:textId="77777777" w:rsidR="007A4E11" w:rsidRPr="009602FC" w:rsidRDefault="007A4E11" w:rsidP="007A4E11">
      <w:pPr>
        <w:rPr>
          <w:b/>
          <w:bCs/>
        </w:rPr>
      </w:pPr>
    </w:p>
    <w:tbl>
      <w:tblPr>
        <w:tblW w:w="9270" w:type="dxa"/>
        <w:tblLook w:val="04A0" w:firstRow="1" w:lastRow="0" w:firstColumn="1" w:lastColumn="0" w:noHBand="0" w:noVBand="1"/>
      </w:tblPr>
      <w:tblGrid>
        <w:gridCol w:w="360"/>
        <w:gridCol w:w="8910"/>
      </w:tblGrid>
      <w:tr w:rsidR="007A4E11" w:rsidRPr="008B2108" w14:paraId="2F166D3E" w14:textId="77777777" w:rsidTr="00E56DCB">
        <w:trPr>
          <w:trHeight w:val="14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8CD8D" w14:textId="77777777" w:rsidR="007A4E11" w:rsidRPr="008B2108" w:rsidRDefault="007A4E11" w:rsidP="00E56DCB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8B2108">
              <w:rPr>
                <w:rFonts w:eastAsia="Times New Roman"/>
                <w:kern w:val="0"/>
                <w:vertAlign w:val="superscript"/>
                <w14:ligatures w14:val="none"/>
              </w:rPr>
              <w:lastRenderedPageBreak/>
              <w:t>a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2A165" w14:textId="77777777" w:rsidR="007A4E11" w:rsidRPr="008B2108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Constructed by recombination-mediated plasmid construction 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 &lt;EndNote&gt;&lt;Cite&gt;&lt;Author&gt;Oldenburg&lt;/Author&gt;&lt;Year&gt;1997&lt;/Year&gt;&lt;RecNum&gt;9503&lt;/RecNum&gt;&lt;DisplayText&gt;(Oldenburg et al., 1997)&lt;/DisplayText&gt;&lt;record&gt;&lt;rec-number&gt;9503&lt;/rec-number&gt;&lt;foreign-keys&gt;&lt;key app="EN" db-id="v5ppvfa0m0vpz5e52dcpaatyvw0fvpzdtvwe" timestamp="1598969599"&gt;9503&lt;/key&gt;&lt;/foreign-keys&gt;&lt;ref-type name="Journal Article"&gt;17&lt;/ref-type&gt;&lt;contributors&gt;&lt;authors&gt;&lt;author&gt;Oldenburg, K. R.&lt;/author&gt;&lt;author&gt;Vo, K. T.&lt;/author&gt;&lt;author&gt;Michaelis, S.&lt;/author&gt;&lt;author&gt;Paddon, C.&lt;/author&gt;&lt;/authors&gt;&lt;/contributors&gt;&lt;auth-address&gt;Affymax Research Institute, 4001 Miranda Avenue, Palo Alto, CA 94304, USA.&lt;/auth-address&gt;&lt;titles&gt;&lt;title&gt;Recombination-mediated PCR-directed plasmid construction in vivo in yeast&lt;/title&gt;&lt;secondary-title&gt;Nucleic Acids Res&lt;/secondary-title&gt;&lt;/titles&gt;&lt;periodical&gt;&lt;full-title&gt;Nucleic Acids Res&lt;/full-title&gt;&lt;/periodical&gt;&lt;pages&gt;451-2&lt;/pages&gt;&lt;volume&gt;25&lt;/volume&gt;&lt;number&gt;2&lt;/number&gt;&lt;edition&gt;1997/01/15&lt;/edition&gt;&lt;keywords&gt;&lt;keyword&gt;Cloning, Molecular/methods&lt;/keyword&gt;&lt;keyword&gt;DNA Primers&lt;/keyword&gt;&lt;keyword&gt;DNA, Recombinant/genetics&lt;/keyword&gt;&lt;keyword&gt;Genes, Fungal&lt;/keyword&gt;&lt;keyword&gt;Genes, Reporter/genetics&lt;/keyword&gt;&lt;keyword&gt;Green Fluorescent Proteins&lt;/keyword&gt;&lt;keyword&gt;Luminescent Proteins/genetics/metabolism&lt;/keyword&gt;&lt;keyword&gt;Plasmids/genetics/*metabolism&lt;/keyword&gt;&lt;keyword&gt;Polymerase Chain Reaction&lt;/keyword&gt;&lt;keyword&gt;Recombination, Genetic/*genetics&lt;/keyword&gt;&lt;keyword&gt;Saccharomyces cerevisiae/*genetics&lt;/keyword&gt;&lt;keyword&gt;Transformation, Genetic/genetics&lt;/keyword&gt;&lt;/keywords&gt;&lt;dates&gt;&lt;year&gt;1997&lt;/year&gt;&lt;pub-dates&gt;&lt;date&gt;Jan 15&lt;/date&gt;&lt;/pub-dates&gt;&lt;/dates&gt;&lt;isbn&gt;0305-1048 (Print)&amp;#xD;0305-1048 (Linking)&lt;/isbn&gt;&lt;accession-num&gt;9016579&lt;/accession-num&gt;&lt;urls&gt;&lt;related-urls&gt;&lt;url&gt;https://www.ncbi.nlm.nih.gov/pubmed/9016579&lt;/url&gt;&lt;/related-urls&gt;&lt;/urls&gt;&lt;custom2&gt;PMC146432&lt;/custom2&gt;&lt;electronic-resource-num&gt;10.1093/nar/25.2.451&lt;/electronic-resource-num&gt;&lt;/record&gt;&lt;/Cite&gt;&lt;/EndNote&gt;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kern w:val="0"/>
                <w14:ligatures w14:val="none"/>
              </w:rPr>
              <w:t>(Oldenburg et al., 1997)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  <w:r w:rsidRPr="00F6330D" w:rsidDel="00F6330D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(referred to as 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gap repair cloning hereafter). Two DNA fragments containing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bni5(1-305)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or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bni5(340-448)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was amplified by PCR from the plasmid pUG36-BNI5(FL) as the template and the pair of primers P1530 and P1573 or P1574 and P680, respectively. Resultant PCR products were mixed and then assembled with </w:t>
            </w:r>
            <w:proofErr w:type="spellStart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EcoRI</w:t>
            </w:r>
            <w:proofErr w:type="spellEnd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linearized </w:t>
            </w: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UG36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in yeast cells.</w:t>
            </w:r>
          </w:p>
        </w:tc>
      </w:tr>
      <w:tr w:rsidR="007A4E11" w:rsidRPr="008B2108" w14:paraId="3EC47A01" w14:textId="77777777" w:rsidTr="00E56DCB">
        <w:trPr>
          <w:trHeight w:val="6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9BD4B" w14:textId="77777777" w:rsidR="007A4E11" w:rsidRPr="008B2108" w:rsidRDefault="007A4E11" w:rsidP="00E56DCB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8B2108">
              <w:rPr>
                <w:rFonts w:eastAsia="Times New Roman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F8A97" w14:textId="77777777" w:rsidR="007A4E11" w:rsidRPr="008B2108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Constructed as </w:t>
            </w:r>
            <w:r w:rsidRPr="008B2108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except primer P1575 was used instead of P1574 to amplify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bni5(394-448)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region instead of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bni5(340-448)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region.</w:t>
            </w:r>
          </w:p>
        </w:tc>
      </w:tr>
      <w:tr w:rsidR="007A4E11" w:rsidRPr="008B2108" w14:paraId="32204D32" w14:textId="77777777" w:rsidTr="00E56DCB">
        <w:trPr>
          <w:trHeight w:val="1134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94638" w14:textId="77777777" w:rsidR="007A4E11" w:rsidRPr="008B2108" w:rsidRDefault="007A4E11" w:rsidP="00E56DCB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8B2108">
              <w:rPr>
                <w:rFonts w:eastAsia="Times New Roman"/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77B41" w14:textId="77777777" w:rsidR="007A4E11" w:rsidRPr="008B2108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Constructed by gap repair cloning. A DNA fragment containing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bni5(394-448)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was amplified by PCR from the plasmid pUG36-BNI5(394-448) as the template and the pair of primers P1542 and P680. Resultant PCR product was then assembled with </w:t>
            </w:r>
            <w:proofErr w:type="spellStart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AflII</w:t>
            </w:r>
            <w:proofErr w:type="spellEnd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and </w:t>
            </w:r>
            <w:proofErr w:type="spellStart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HindIII</w:t>
            </w:r>
            <w:proofErr w:type="spellEnd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linearized pUG36-BNI5(1-339).</w:t>
            </w:r>
          </w:p>
        </w:tc>
      </w:tr>
      <w:tr w:rsidR="007A4E11" w:rsidRPr="008B2108" w14:paraId="32496E1E" w14:textId="77777777" w:rsidTr="00E56DCB">
        <w:trPr>
          <w:trHeight w:val="1638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E562D" w14:textId="77777777" w:rsidR="007A4E11" w:rsidRPr="008B2108" w:rsidRDefault="007A4E11" w:rsidP="00E56DC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d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CBC1D" w14:textId="77777777" w:rsidR="007A4E11" w:rsidRPr="008B2108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Constructed by inverse PCR with gap repair cloning. A DNA fragment containing entire plasmid except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bni5(41-305)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,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bni5(41-339)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, or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 xml:space="preserve"> bni5(41-393) 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region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was amplified by PCR from pUG36-BNI5(FL) as the template and the pair of primers P1539 and P1572, P1539 and P1540, or P1539 and P1569, respectively. Resultant PCR products were then self-assembled in yeast cells to generate pUG36-BNI5(∆41-305), pUG36-BNI5(∆41-339), and pUG36-BNI5(∆41-393), respectively.</w:t>
            </w:r>
          </w:p>
        </w:tc>
      </w:tr>
      <w:tr w:rsidR="007A4E11" w:rsidRPr="008B2108" w14:paraId="19C7B77A" w14:textId="77777777" w:rsidTr="00E56DCB">
        <w:trPr>
          <w:trHeight w:val="12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2369C" w14:textId="77777777" w:rsidR="007A4E11" w:rsidRPr="008B2108" w:rsidRDefault="007A4E11" w:rsidP="00E56DC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e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5E3FA" w14:textId="77777777" w:rsidR="007A4E11" w:rsidRPr="008B2108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This allele was identified by screening for synthetic lethality with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hof1Δ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 &lt;EndNote&gt;&lt;Cite&gt;&lt;Author&gt;Nishihama&lt;/Author&gt;&lt;Year&gt;2009&lt;/Year&gt;&lt;RecNum&gt;7424&lt;/RecNum&gt;&lt;DisplayText&gt;(Nishihama et al., 2009)&lt;/DisplayText&gt;&lt;record&gt;&lt;rec-number&gt;7424&lt;/rec-number&gt;&lt;foreign-keys&gt;&lt;key app="EN" db-id="v5ppvfa0m0vpz5e52dcpaatyvw0fvpzdtvwe" timestamp="1584200604"&gt;7424&lt;/key&gt;&lt;/foreign-keys&gt;&lt;ref-type name="Journal Article"&gt;17&lt;/ref-type&gt;&lt;contributors&gt;&lt;authors&gt;&lt;author&gt;Nishihama, R.&lt;/author&gt;&lt;author&gt;Schreiter, J. H.&lt;/author&gt;&lt;author&gt;Onishi, M.&lt;/author&gt;&lt;author&gt;Vallen, E. A.&lt;/author&gt;&lt;author&gt;Hanna, J.&lt;/author&gt;&lt;author&gt;Moravcevic, K.&lt;/author&gt;&lt;author&gt;Lippincott, M. F.&lt;/author&gt;&lt;author&gt;Han, H.&lt;/author&gt;&lt;author&gt;Lemmon, M. A.&lt;/author&gt;&lt;author&gt;Pringle, J. R.&lt;/author&gt;&lt;author&gt;Bi, E.&lt;/author&gt;&lt;/authors&gt;&lt;/contributors&gt;&lt;auth-address&gt;Department of Genetics, Stanford University School of Medicine, Stanford, CA 94305, USA.&lt;/auth-address&gt;&lt;titles&gt;&lt;title&gt;Role of Inn1 and its interactions with Hof1 and Cyk3 in promoting cleavage furrow and septum formation in S. cerevisiae&lt;/title&gt;&lt;secondary-title&gt;J Cell Biol&lt;/secondary-title&gt;&lt;/titles&gt;&lt;periodical&gt;&lt;full-title&gt;J Cell Biol&lt;/full-title&gt;&lt;/periodical&gt;&lt;pages&gt;995-1012&lt;/pages&gt;&lt;volume&gt;185&lt;/volume&gt;&lt;number&gt;6&lt;/number&gt;&lt;edition&gt;2009/06/17&lt;/edition&gt;&lt;dates&gt;&lt;year&gt;2009&lt;/year&gt;&lt;pub-dates&gt;&lt;date&gt;Jun 15&lt;/date&gt;&lt;/pub-dates&gt;&lt;/dates&gt;&lt;isbn&gt;1540-8140 (Electronic)&lt;/isbn&gt;&lt;accession-num&gt;19528296&lt;/accession-num&gt;&lt;urls&gt;&lt;related-urls&gt;&lt;url&gt;http://www.ncbi.nlm.nih.gov/entrez/query.fcgi?cmd=Retrieve&amp;amp;db=PubMed&amp;amp;dopt=Citation&amp;amp;list_uids=19528296&lt;/url&gt;&lt;/related-urls&gt;&lt;/urls&gt;&lt;electronic-resource-num&gt;jcb.200903125 [pii]&amp;#xD;10.1083/jcb.200903125&lt;/electronic-resource-num&gt;&lt;language&gt;eng&lt;/language&gt;&lt;/record&gt;&lt;/Cite&gt;&lt;/EndNote&gt;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kern w:val="0"/>
                <w14:ligatures w14:val="none"/>
              </w:rPr>
              <w:t>(Nishihama et al., 2009)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. In this allele, there is an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amber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mutation (the codon CAG for Q24 was substituted to TAG, stop codon). A DNA fragment containing this allele was amplified from YEF6928 (lab stock) then assembled into pUG36 by gap repair cloning.</w:t>
            </w:r>
          </w:p>
        </w:tc>
      </w:tr>
      <w:tr w:rsidR="007A4E11" w:rsidRPr="008B2108" w14:paraId="1EF77E1B" w14:textId="77777777" w:rsidTr="00E56DCB">
        <w:trPr>
          <w:trHeight w:val="12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68C01" w14:textId="77777777" w:rsidR="007A4E11" w:rsidRPr="008B2108" w:rsidRDefault="007A4E11" w:rsidP="00E56DC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f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5BD2F" w14:textId="77777777" w:rsidR="007A4E11" w:rsidRPr="008B2108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This allele was allele identified by screening for synthetic lethality with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hof1Δ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 &lt;EndNote&gt;&lt;Cite&gt;&lt;Author&gt;Nishihama&lt;/Author&gt;&lt;Year&gt;2009&lt;/Year&gt;&lt;RecNum&gt;7424&lt;/RecNum&gt;&lt;DisplayText&gt;(Nishihama et al., 2009)&lt;/DisplayText&gt;&lt;record&gt;&lt;rec-number&gt;7424&lt;/rec-number&gt;&lt;foreign-keys&gt;&lt;key app="EN" db-id="v5ppvfa0m0vpz5e52dcpaatyvw0fvpzdtvwe" timestamp="1584200604"&gt;7424&lt;/key&gt;&lt;/foreign-keys&gt;&lt;ref-type name="Journal Article"&gt;17&lt;/ref-type&gt;&lt;contributors&gt;&lt;authors&gt;&lt;author&gt;Nishihama, R.&lt;/author&gt;&lt;author&gt;Schreiter, J. H.&lt;/author&gt;&lt;author&gt;Onishi, M.&lt;/author&gt;&lt;author&gt;Vallen, E. A.&lt;/author&gt;&lt;author&gt;Hanna, J.&lt;/author&gt;&lt;author&gt;Moravcevic, K.&lt;/author&gt;&lt;author&gt;Lippincott, M. F.&lt;/author&gt;&lt;author&gt;Han, H.&lt;/author&gt;&lt;author&gt;Lemmon, M. A.&lt;/author&gt;&lt;author&gt;Pringle, J. R.&lt;/author&gt;&lt;author&gt;Bi, E.&lt;/author&gt;&lt;/authors&gt;&lt;/contributors&gt;&lt;auth-address&gt;Department of Genetics, Stanford University School of Medicine, Stanford, CA 94305, USA.&lt;/auth-address&gt;&lt;titles&gt;&lt;title&gt;Role of Inn1 and its interactions with Hof1 and Cyk3 in promoting cleavage furrow and septum formation in S. cerevisiae&lt;/title&gt;&lt;secondary-title&gt;J Cell Biol&lt;/secondary-title&gt;&lt;/titles&gt;&lt;periodical&gt;&lt;full-title&gt;J Cell Biol&lt;/full-title&gt;&lt;/periodical&gt;&lt;pages&gt;995-1012&lt;/pages&gt;&lt;volume&gt;185&lt;/volume&gt;&lt;number&gt;6&lt;/number&gt;&lt;edition&gt;2009/06/17&lt;/edition&gt;&lt;dates&gt;&lt;year&gt;2009&lt;/year&gt;&lt;pub-dates&gt;&lt;date&gt;Jun 15&lt;/date&gt;&lt;/pub-dates&gt;&lt;/dates&gt;&lt;isbn&gt;1540-8140 (Electronic)&lt;/isbn&gt;&lt;accession-num&gt;19528296&lt;/accession-num&gt;&lt;urls&gt;&lt;related-urls&gt;&lt;url&gt;http://www.ncbi.nlm.nih.gov/entrez/query.fcgi?cmd=Retrieve&amp;amp;db=PubMed&amp;amp;dopt=Citation&amp;amp;list_uids=19528296&lt;/url&gt;&lt;/related-urls&gt;&lt;/urls&gt;&lt;electronic-resource-num&gt;jcb.200903125 [pii]&amp;#xD;10.1083/jcb.200903125&lt;/electronic-resource-num&gt;&lt;language&gt;eng&lt;/language&gt;&lt;/record&gt;&lt;/Cite&gt;&lt;/EndNote&gt;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kern w:val="0"/>
                <w14:ligatures w14:val="none"/>
              </w:rPr>
              <w:t>(Nishihama et al., 2009)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. In this allele, there is an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amber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mutation at the codon for Q306. A DNA fragment containing this allele was amplified from YEF6927 (lab stock) then assembled into pUG36 by gap repair cloning.</w:t>
            </w:r>
          </w:p>
        </w:tc>
      </w:tr>
      <w:tr w:rsidR="007A4E11" w:rsidRPr="008B2108" w14:paraId="0FD9B664" w14:textId="77777777" w:rsidTr="00E56DCB">
        <w:trPr>
          <w:trHeight w:val="89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D96F8" w14:textId="77777777" w:rsidR="007A4E11" w:rsidRPr="008B2108" w:rsidRDefault="007A4E11" w:rsidP="00E56DCB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8B2108">
              <w:rPr>
                <w:rFonts w:eastAsia="Times New Roman"/>
                <w:kern w:val="0"/>
                <w:vertAlign w:val="superscript"/>
                <w14:ligatures w14:val="none"/>
              </w:rPr>
              <w:t>g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574AB" w14:textId="77777777" w:rsidR="007A4E11" w:rsidRPr="008B2108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Constructed by gap repair cloning. A DNA fragment containing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bni5(1-339)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was amplified by PCR from the plasmid pUG36-BNI5(FL) as the template and the pair of primers P1530 and P1538. Resultant PCR product was then assembled with </w:t>
            </w:r>
            <w:proofErr w:type="spellStart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EcoRI</w:t>
            </w:r>
            <w:proofErr w:type="spellEnd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linearized pUG36 in yeast cells.</w:t>
            </w:r>
          </w:p>
        </w:tc>
      </w:tr>
      <w:tr w:rsidR="007A4E11" w:rsidRPr="008B2108" w14:paraId="040C0D67" w14:textId="77777777" w:rsidTr="00E56DCB">
        <w:trPr>
          <w:trHeight w:val="114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6CDF5" w14:textId="77777777" w:rsidR="007A4E11" w:rsidRPr="008B2108" w:rsidRDefault="007A4E11" w:rsidP="00E56DC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h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7E941" w14:textId="77777777" w:rsidR="007A4E11" w:rsidRPr="008B2108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This allele was identified by screening for synthetic lethality with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hof1Δ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 &lt;EndNote&gt;&lt;Cite&gt;&lt;Author&gt;Nishihama&lt;/Author&gt;&lt;Year&gt;2009&lt;/Year&gt;&lt;RecNum&gt;7424&lt;/RecNum&gt;&lt;DisplayText&gt;(Nishihama et al., 2009)&lt;/DisplayText&gt;&lt;record&gt;&lt;rec-number&gt;7424&lt;/rec-number&gt;&lt;foreign-keys&gt;&lt;key app="EN" db-id="v5ppvfa0m0vpz5e52dcpaatyvw0fvpzdtvwe" timestamp="1584200604"&gt;7424&lt;/key&gt;&lt;/foreign-keys&gt;&lt;ref-type name="Journal Article"&gt;17&lt;/ref-type&gt;&lt;contributors&gt;&lt;authors&gt;&lt;author&gt;Nishihama, R.&lt;/author&gt;&lt;author&gt;Schreiter, J. H.&lt;/author&gt;&lt;author&gt;Onishi, M.&lt;/author&gt;&lt;author&gt;Vallen, E. A.&lt;/author&gt;&lt;author&gt;Hanna, J.&lt;/author&gt;&lt;author&gt;Moravcevic, K.&lt;/author&gt;&lt;author&gt;Lippincott, M. F.&lt;/author&gt;&lt;author&gt;Han, H.&lt;/author&gt;&lt;author&gt;Lemmon, M. A.&lt;/author&gt;&lt;author&gt;Pringle, J. R.&lt;/author&gt;&lt;author&gt;Bi, E.&lt;/author&gt;&lt;/authors&gt;&lt;/contributors&gt;&lt;auth-address&gt;Department of Genetics, Stanford University School of Medicine, Stanford, CA 94305, USA.&lt;/auth-address&gt;&lt;titles&gt;&lt;title&gt;Role of Inn1 and its interactions with Hof1 and Cyk3 in promoting cleavage furrow and septum formation in S. cerevisiae&lt;/title&gt;&lt;secondary-title&gt;J Cell Biol&lt;/secondary-title&gt;&lt;/titles&gt;&lt;periodical&gt;&lt;full-title&gt;J Cell Biol&lt;/full-title&gt;&lt;/periodical&gt;&lt;pages&gt;995-1012&lt;/pages&gt;&lt;volume&gt;185&lt;/volume&gt;&lt;number&gt;6&lt;/number&gt;&lt;edition&gt;2009/06/17&lt;/edition&gt;&lt;dates&gt;&lt;year&gt;2009&lt;/year&gt;&lt;pub-dates&gt;&lt;date&gt;Jun 15&lt;/date&gt;&lt;/pub-dates&gt;&lt;/dates&gt;&lt;isbn&gt;1540-8140 (Electronic)&lt;/isbn&gt;&lt;accession-num&gt;19528296&lt;/accession-num&gt;&lt;urls&gt;&lt;related-urls&gt;&lt;url&gt;http://www.ncbi.nlm.nih.gov/entrez/query.fcgi?cmd=Retrieve&amp;amp;db=PubMed&amp;amp;dopt=Citation&amp;amp;list_uids=19528296&lt;/url&gt;&lt;/related-urls&gt;&lt;/urls&gt;&lt;electronic-resource-num&gt;jcb.200903125 [pii]&amp;#xD;10.1083/jcb.200903125&lt;/electronic-resource-num&gt;&lt;language&gt;eng&lt;/language&gt;&lt;/record&gt;&lt;/Cite&gt;&lt;/EndNote&gt;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kern w:val="0"/>
                <w14:ligatures w14:val="none"/>
              </w:rPr>
              <w:t>(Nishihama et al., 2009)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. In this allele, deletion of G from the codon AGA for R367 caused frameshift, encoding for six extra residues NMIIYP followed by stop codon. A DNA fragment containing this allele was amplified from YEF6926 (lab stock) then assembled into pUG36 by gap repair cloning.</w:t>
            </w:r>
          </w:p>
        </w:tc>
      </w:tr>
      <w:tr w:rsidR="007A4E11" w:rsidRPr="008B2108" w14:paraId="260C4A88" w14:textId="77777777" w:rsidTr="00E56DCB">
        <w:trPr>
          <w:trHeight w:val="549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AD107" w14:textId="77777777" w:rsidR="007A4E11" w:rsidRPr="008B2108" w:rsidRDefault="007A4E11" w:rsidP="00E56DCB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proofErr w:type="spellStart"/>
            <w:r w:rsidRPr="008B2108">
              <w:rPr>
                <w:rFonts w:eastAsia="Times New Roman"/>
                <w:kern w:val="0"/>
                <w:vertAlign w:val="superscript"/>
                <w14:ligatures w14:val="none"/>
              </w:rPr>
              <w:t>i</w:t>
            </w:r>
            <w:proofErr w:type="spellEnd"/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1E49D" w14:textId="77777777" w:rsidR="007A4E11" w:rsidRPr="008B2108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Constructed as </w:t>
            </w:r>
            <w:r w:rsidRPr="008B2108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g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except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 xml:space="preserve">bni5(1-393) 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region was amplified by the pair of primers P1530 and P1535.</w:t>
            </w:r>
          </w:p>
        </w:tc>
      </w:tr>
      <w:tr w:rsidR="007A4E11" w:rsidRPr="008B2108" w14:paraId="6B7FCE93" w14:textId="77777777" w:rsidTr="00E56DCB">
        <w:trPr>
          <w:trHeight w:val="6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401AC" w14:textId="77777777" w:rsidR="007A4E11" w:rsidRPr="008B2108" w:rsidRDefault="007A4E11" w:rsidP="00E56DCB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8B2108">
              <w:rPr>
                <w:rFonts w:eastAsia="Times New Roman"/>
                <w:kern w:val="0"/>
                <w:vertAlign w:val="superscript"/>
                <w14:ligatures w14:val="none"/>
              </w:rPr>
              <w:t>j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0FB27" w14:textId="77777777" w:rsidR="007A4E11" w:rsidRPr="008B2108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Constructed as </w:t>
            </w:r>
            <w:r w:rsidRPr="008B2108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g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except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 xml:space="preserve">bni5(1-40 340-393) 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region was amplified from plasmid pUG36-BNI5(∆41-339) by the pair of primers P1530 and P1535.</w:t>
            </w:r>
          </w:p>
        </w:tc>
      </w:tr>
      <w:tr w:rsidR="007A4E11" w:rsidRPr="008B2108" w14:paraId="38C71EC2" w14:textId="77777777" w:rsidTr="00E56DCB">
        <w:trPr>
          <w:trHeight w:val="414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4BB37" w14:textId="77777777" w:rsidR="007A4E11" w:rsidRPr="008B2108" w:rsidRDefault="007A4E11" w:rsidP="00E56DCB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8B2108">
              <w:rPr>
                <w:rFonts w:eastAsia="Times New Roman"/>
                <w:kern w:val="0"/>
                <w:vertAlign w:val="superscript"/>
                <w14:ligatures w14:val="none"/>
              </w:rPr>
              <w:t>k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EF058" w14:textId="77777777" w:rsidR="007A4E11" w:rsidRPr="008B2108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Constructed as </w:t>
            </w:r>
            <w:r w:rsidRPr="008B2108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g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except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 xml:space="preserve">bni5(1-40) 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region was amplified by the pair of primers P1530 and P1531.</w:t>
            </w:r>
          </w:p>
        </w:tc>
      </w:tr>
      <w:tr w:rsidR="007A4E11" w:rsidRPr="008B2108" w14:paraId="4A3AFB72" w14:textId="77777777" w:rsidTr="00E56DCB">
        <w:trPr>
          <w:trHeight w:val="110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3DA8F" w14:textId="77777777" w:rsidR="007A4E11" w:rsidRPr="008B2108" w:rsidRDefault="007A4E11" w:rsidP="00E56DCB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8B2108">
              <w:rPr>
                <w:rFonts w:eastAsia="Times New Roman"/>
                <w:kern w:val="0"/>
                <w:vertAlign w:val="superscript"/>
                <w14:ligatures w14:val="none"/>
              </w:rPr>
              <w:t>l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470E0" w14:textId="77777777" w:rsidR="007A4E11" w:rsidRPr="008B2108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Constructed by gap repair cloning. Two DNA fragments containing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bni5(306-339)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or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bni5(394-448)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was amplified by PCR from the plasmid pUG36-BNI5(306-448) as the template and the pair of primers P1530 and P1541 or P1542 and P680, respectively. Resultant PCR products were mixed and then assembled with </w:t>
            </w:r>
            <w:proofErr w:type="spellStart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EcoRI</w:t>
            </w:r>
            <w:proofErr w:type="spellEnd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linearized pUG36 in yeast cells.</w:t>
            </w:r>
          </w:p>
        </w:tc>
      </w:tr>
      <w:tr w:rsidR="007A4E11" w:rsidRPr="008B2108" w14:paraId="0287E5B5" w14:textId="77777777" w:rsidTr="00E56DCB">
        <w:trPr>
          <w:trHeight w:val="6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D157C" w14:textId="77777777" w:rsidR="007A4E11" w:rsidRPr="008B2108" w:rsidRDefault="007A4E11" w:rsidP="00E56DCB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8B2108">
              <w:rPr>
                <w:rFonts w:eastAsia="Times New Roman"/>
                <w:kern w:val="0"/>
                <w:vertAlign w:val="superscript"/>
                <w14:ligatures w14:val="none"/>
              </w:rPr>
              <w:t>m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E246A" w14:textId="77777777" w:rsidR="007A4E11" w:rsidRPr="008B2108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Constructed as </w:t>
            </w:r>
            <w:r w:rsidRPr="008B2108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g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except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 xml:space="preserve">bni5(306-339) 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region was amplified from plasmid pUG36-BNI5(306-448) by the pair of primers P1530 and P1538.</w:t>
            </w:r>
          </w:p>
        </w:tc>
      </w:tr>
      <w:tr w:rsidR="007A4E11" w:rsidRPr="008B2108" w14:paraId="0EEA3622" w14:textId="77777777" w:rsidTr="00E56DCB">
        <w:trPr>
          <w:trHeight w:val="6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3F326" w14:textId="77777777" w:rsidR="007A4E11" w:rsidRPr="008B2108" w:rsidRDefault="007A4E11" w:rsidP="00E56DCB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8B2108">
              <w:rPr>
                <w:rFonts w:eastAsia="Times New Roman"/>
                <w:kern w:val="0"/>
                <w:vertAlign w:val="superscript"/>
                <w14:ligatures w14:val="none"/>
              </w:rPr>
              <w:lastRenderedPageBreak/>
              <w:t>n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3BA99" w14:textId="77777777" w:rsidR="007A4E11" w:rsidRPr="008B2108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Constructed as </w:t>
            </w:r>
            <w:r w:rsidRPr="008B2108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g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except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 xml:space="preserve">bni5(306-393) 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region was amplified from plasmid pUG36-BNI5(306-448) by the pair of primers P1530 and P1535.</w:t>
            </w:r>
          </w:p>
        </w:tc>
      </w:tr>
      <w:tr w:rsidR="007A4E11" w:rsidRPr="008B2108" w14:paraId="6939CB34" w14:textId="77777777" w:rsidTr="00E56DCB">
        <w:trPr>
          <w:trHeight w:val="6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B72D2" w14:textId="77777777" w:rsidR="007A4E11" w:rsidRPr="008B2108" w:rsidRDefault="007A4E11" w:rsidP="00E56DCB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8B2108">
              <w:rPr>
                <w:rFonts w:eastAsia="Times New Roman"/>
                <w:kern w:val="0"/>
                <w:vertAlign w:val="superscript"/>
                <w14:ligatures w14:val="none"/>
              </w:rPr>
              <w:t>o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0AC2A" w14:textId="77777777" w:rsidR="007A4E11" w:rsidRPr="008B2108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Constructed as </w:t>
            </w:r>
            <w:r w:rsidRPr="008B2108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g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except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 xml:space="preserve">bni5(306-448) 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region was amplified from plasmid YGPM28d13 by the pair of primers P1532 and P1533.</w:t>
            </w:r>
          </w:p>
        </w:tc>
      </w:tr>
      <w:tr w:rsidR="007A4E11" w:rsidRPr="008B2108" w14:paraId="099264F0" w14:textId="77777777" w:rsidTr="00E56DCB">
        <w:trPr>
          <w:trHeight w:val="6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58525" w14:textId="77777777" w:rsidR="007A4E11" w:rsidRPr="008B2108" w:rsidRDefault="007A4E11" w:rsidP="00E56DCB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8B2108">
              <w:rPr>
                <w:rFonts w:eastAsia="Times New Roman"/>
                <w:kern w:val="0"/>
                <w:vertAlign w:val="superscript"/>
                <w14:ligatures w14:val="none"/>
              </w:rPr>
              <w:t>p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1D4ED" w14:textId="77777777" w:rsidR="007A4E11" w:rsidRPr="008B2108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Constructed as </w:t>
            </w:r>
            <w:r w:rsidRPr="008B2108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g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except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 xml:space="preserve">bni5(340-393) 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region was amplified from plasmid YGPM28d13 by the pair of primers P1534 and P1535.</w:t>
            </w:r>
          </w:p>
        </w:tc>
      </w:tr>
      <w:tr w:rsidR="007A4E11" w:rsidRPr="008B2108" w14:paraId="5F492D66" w14:textId="77777777" w:rsidTr="00E56DCB">
        <w:trPr>
          <w:trHeight w:val="6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700B0" w14:textId="77777777" w:rsidR="007A4E11" w:rsidRPr="008B2108" w:rsidRDefault="007A4E11" w:rsidP="00E56DCB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8B2108">
              <w:rPr>
                <w:rFonts w:eastAsia="Times New Roman"/>
                <w:kern w:val="0"/>
                <w:vertAlign w:val="superscript"/>
                <w14:ligatures w14:val="none"/>
              </w:rPr>
              <w:t>q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22DF0" w14:textId="77777777" w:rsidR="007A4E11" w:rsidRPr="008B2108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Constructed as </w:t>
            </w:r>
            <w:r w:rsidRPr="008B2108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g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except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 xml:space="preserve">bni5(340-448) 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region was amplified from plasmid YGPM28d13 by the pair of primers P1534 and P1533.</w:t>
            </w:r>
          </w:p>
        </w:tc>
      </w:tr>
      <w:tr w:rsidR="007A4E11" w:rsidRPr="008B2108" w14:paraId="679F9EDC" w14:textId="77777777" w:rsidTr="00E56DCB">
        <w:trPr>
          <w:trHeight w:val="6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F7A66" w14:textId="77777777" w:rsidR="007A4E11" w:rsidRPr="008B2108" w:rsidRDefault="007A4E11" w:rsidP="00E56DCB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8B2108">
              <w:rPr>
                <w:rFonts w:eastAsia="Times New Roman"/>
                <w:kern w:val="0"/>
                <w:vertAlign w:val="superscript"/>
                <w14:ligatures w14:val="none"/>
              </w:rPr>
              <w:t>r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75474" w14:textId="77777777" w:rsidR="007A4E11" w:rsidRPr="008B2108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Constructed as </w:t>
            </w:r>
            <w:r w:rsidRPr="008B2108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g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except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 xml:space="preserve">bni5(394-448) 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region was amplified from plasmid YGPM28d13 by the pair of primers P1536 and P1533.</w:t>
            </w:r>
          </w:p>
        </w:tc>
      </w:tr>
      <w:tr w:rsidR="007A4E11" w:rsidRPr="008B2108" w14:paraId="786699F4" w14:textId="77777777" w:rsidTr="00E56DCB">
        <w:trPr>
          <w:trHeight w:val="9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E4B04" w14:textId="77777777" w:rsidR="007A4E11" w:rsidRPr="008B2108" w:rsidRDefault="007A4E11" w:rsidP="00E56DC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s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0C446" w14:textId="77777777" w:rsidR="007A4E11" w:rsidRPr="008B2108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A ~0.8 kb DNA fragment containing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 xml:space="preserve">bni5(288-305-amber) 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was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acquired by </w:t>
            </w:r>
            <w:proofErr w:type="spellStart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EcoRI</w:t>
            </w:r>
            <w:proofErr w:type="spellEnd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and </w:t>
            </w:r>
            <w:proofErr w:type="spellStart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EagI</w:t>
            </w:r>
            <w:proofErr w:type="spellEnd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digestion of pUG36-BNI5(1-305) and ligated into </w:t>
            </w:r>
            <w:proofErr w:type="spellStart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EcoRI</w:t>
            </w:r>
            <w:proofErr w:type="spellEnd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and </w:t>
            </w:r>
            <w:proofErr w:type="spellStart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EagI</w:t>
            </w:r>
            <w:proofErr w:type="spellEnd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digested pUG36-BNI5(41-339).</w:t>
            </w:r>
          </w:p>
        </w:tc>
      </w:tr>
      <w:tr w:rsidR="007A4E11" w:rsidRPr="008B2108" w14:paraId="594E036E" w14:textId="77777777" w:rsidTr="00E56DCB">
        <w:trPr>
          <w:trHeight w:val="9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D0E65" w14:textId="77777777" w:rsidR="007A4E11" w:rsidRPr="008B2108" w:rsidRDefault="007A4E11" w:rsidP="00E56DC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t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DE9C5" w14:textId="77777777" w:rsidR="007A4E11" w:rsidRPr="008B2108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A ~0.4 kb DNA fragment containing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 xml:space="preserve">bni5(288-339 394-448) 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was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acquired by </w:t>
            </w:r>
            <w:proofErr w:type="spellStart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EcoRI</w:t>
            </w:r>
            <w:proofErr w:type="spellEnd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and </w:t>
            </w:r>
            <w:proofErr w:type="spellStart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XhoI</w:t>
            </w:r>
            <w:proofErr w:type="spellEnd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digestion of pUG36-BNI5(∆340-393) and ligated into </w:t>
            </w:r>
            <w:proofErr w:type="spellStart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EcoRI</w:t>
            </w:r>
            <w:proofErr w:type="spellEnd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and </w:t>
            </w:r>
            <w:proofErr w:type="spellStart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XhoI</w:t>
            </w:r>
            <w:proofErr w:type="spellEnd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digested pUG36-BNI5(41-339).</w:t>
            </w:r>
          </w:p>
        </w:tc>
      </w:tr>
      <w:tr w:rsidR="007A4E11" w:rsidRPr="008B2108" w14:paraId="5EFC7EFE" w14:textId="77777777" w:rsidTr="00E56DCB">
        <w:trPr>
          <w:trHeight w:val="6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67D23" w14:textId="77777777" w:rsidR="007A4E11" w:rsidRPr="008B2108" w:rsidRDefault="007A4E11" w:rsidP="00E56DCB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8B2108">
              <w:rPr>
                <w:rFonts w:eastAsia="Times New Roman"/>
                <w:kern w:val="0"/>
                <w:vertAlign w:val="superscript"/>
                <w14:ligatures w14:val="none"/>
              </w:rPr>
              <w:t>u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B69F4" w14:textId="77777777" w:rsidR="007A4E11" w:rsidRPr="008B2108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Constructed as </w:t>
            </w:r>
            <w:r w:rsidRPr="008B2108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g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except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 xml:space="preserve">bni5(41-339) 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region was amplified from plasmid YGPM28d13 by the pair of primers P1537 and P1538.</w:t>
            </w:r>
          </w:p>
        </w:tc>
      </w:tr>
      <w:tr w:rsidR="007A4E11" w:rsidRPr="008B2108" w14:paraId="32003465" w14:textId="77777777" w:rsidTr="00E56DCB">
        <w:trPr>
          <w:trHeight w:val="6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0CFCF" w14:textId="77777777" w:rsidR="007A4E11" w:rsidRPr="008B2108" w:rsidRDefault="007A4E11" w:rsidP="00E56DCB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8B2108">
              <w:rPr>
                <w:rFonts w:eastAsia="Times New Roman"/>
                <w:kern w:val="0"/>
                <w:vertAlign w:val="superscript"/>
                <w14:ligatures w14:val="none"/>
              </w:rPr>
              <w:t>v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10381" w14:textId="77777777" w:rsidR="007A4E11" w:rsidRPr="008B2108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Constructed as </w:t>
            </w:r>
            <w:r w:rsidRPr="008B2108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g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except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 xml:space="preserve">bni5(41-393) 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region was amplified from plasmid YGPM28d13 by the pair of primers P1537 and P1535.</w:t>
            </w:r>
          </w:p>
        </w:tc>
      </w:tr>
      <w:tr w:rsidR="007A4E11" w:rsidRPr="008B2108" w14:paraId="7022D946" w14:textId="77777777" w:rsidTr="00E56DCB">
        <w:trPr>
          <w:trHeight w:val="6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6D9F0" w14:textId="77777777" w:rsidR="007A4E11" w:rsidRPr="008B2108" w:rsidRDefault="007A4E11" w:rsidP="00E56DCB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8B2108">
              <w:rPr>
                <w:rFonts w:eastAsia="Times New Roman"/>
                <w:kern w:val="0"/>
                <w:vertAlign w:val="superscript"/>
                <w14:ligatures w14:val="none"/>
              </w:rPr>
              <w:t>w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39E75" w14:textId="77777777" w:rsidR="007A4E11" w:rsidRPr="008B2108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Constructed as </w:t>
            </w:r>
            <w:r w:rsidRPr="008B2108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g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except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 xml:space="preserve">bni5(41-448) 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region was amplified from plasmid YGPM28d13 by the pair of primers P1537 and P1533.</w:t>
            </w:r>
          </w:p>
        </w:tc>
      </w:tr>
      <w:tr w:rsidR="007A4E11" w:rsidRPr="008B2108" w14:paraId="5D46B325" w14:textId="77777777" w:rsidTr="00E56DCB">
        <w:trPr>
          <w:trHeight w:val="9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64C6B" w14:textId="77777777" w:rsidR="007A4E11" w:rsidRPr="008B2108" w:rsidRDefault="007A4E11" w:rsidP="00E56DC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x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E4D43" w14:textId="77777777" w:rsidR="007A4E11" w:rsidRPr="008B2108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A ~1.3 kb DNA fragment containing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BNI5(41-448)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was acquired by </w:t>
            </w:r>
            <w:proofErr w:type="spellStart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BamHI</w:t>
            </w:r>
            <w:proofErr w:type="spellEnd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and </w:t>
            </w:r>
            <w:proofErr w:type="spellStart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XhoI</w:t>
            </w:r>
            <w:proofErr w:type="spellEnd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digestion of pRG205MX-proBNI5-yEGFP-BNI5(41-448) and ligated into ~5.4kb vector backbone of pUG36-BNI5(FL)-w/</w:t>
            </w:r>
            <w:proofErr w:type="spellStart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oGFP</w:t>
            </w:r>
            <w:proofErr w:type="spellEnd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acquired by </w:t>
            </w:r>
            <w:proofErr w:type="spellStart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BamHI</w:t>
            </w:r>
            <w:proofErr w:type="spellEnd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and </w:t>
            </w:r>
            <w:proofErr w:type="spellStart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XhoI</w:t>
            </w:r>
            <w:proofErr w:type="spellEnd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digestion.</w:t>
            </w:r>
          </w:p>
        </w:tc>
      </w:tr>
      <w:tr w:rsidR="007A4E11" w:rsidRPr="008B2108" w14:paraId="4009BBBF" w14:textId="77777777" w:rsidTr="00E56DCB">
        <w:trPr>
          <w:trHeight w:val="9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367EE" w14:textId="77777777" w:rsidR="007A4E11" w:rsidRPr="008B2108" w:rsidRDefault="007A4E11" w:rsidP="00E56DC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y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71F55" w14:textId="77777777" w:rsidR="007A4E11" w:rsidRPr="008B2108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Constructed as WT control for research of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bni5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alleles identified by screening for synthetic lethality with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hof1Δ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instrText xml:space="preserve"> ADDIN EN.CITE &lt;EndNote&gt;&lt;Cite&gt;&lt;Author&gt;Nishihama&lt;/Author&gt;&lt;Year&gt;2009&lt;/Year&gt;&lt;RecNum&gt;7424&lt;/RecNum&gt;&lt;DisplayText&gt;(Nishihama et al., 2009)&lt;/DisplayText&gt;&lt;record&gt;&lt;rec-number&gt;7424&lt;/rec-number&gt;&lt;foreign-keys&gt;&lt;key app="EN" db-id="v5ppvfa0m0vpz5e52dcpaatyvw0fvpzdtvwe" timestamp="1584200604"&gt;7424&lt;/key&gt;&lt;/foreign-keys&gt;&lt;ref-type name="Journal Article"&gt;17&lt;/ref-type&gt;&lt;contributors&gt;&lt;authors&gt;&lt;author&gt;Nishihama, R.&lt;/author&gt;&lt;author&gt;Schreiter, J. H.&lt;/author&gt;&lt;author&gt;Onishi, M.&lt;/author&gt;&lt;author&gt;Vallen, E. A.&lt;/author&gt;&lt;author&gt;Hanna, J.&lt;/author&gt;&lt;author&gt;Moravcevic, K.&lt;/author&gt;&lt;author&gt;Lippincott, M. F.&lt;/author&gt;&lt;author&gt;Han, H.&lt;/author&gt;&lt;author&gt;Lemmon, M. A.&lt;/author&gt;&lt;author&gt;Pringle, J. R.&lt;/author&gt;&lt;author&gt;Bi, E.&lt;/author&gt;&lt;/authors&gt;&lt;/contributors&gt;&lt;auth-address&gt;Department of Genetics, Stanford University School of Medicine, Stanford, CA 94305, USA.&lt;/auth-address&gt;&lt;titles&gt;&lt;title&gt;Role of Inn1 and its interactions with Hof1 and Cyk3 in promoting cleavage furrow and septum formation in S. cerevisiae&lt;/title&gt;&lt;secondary-title&gt;J Cell Biol&lt;/secondary-title&gt;&lt;/titles&gt;&lt;periodical&gt;&lt;full-title&gt;J Cell Biol&lt;/full-title&gt;&lt;/periodical&gt;&lt;pages&gt;995-1012&lt;/pages&gt;&lt;volume&gt;185&lt;/volume&gt;&lt;number&gt;6&lt;/number&gt;&lt;edition&gt;2009/06/17&lt;/edition&gt;&lt;dates&gt;&lt;year&gt;2009&lt;/year&gt;&lt;pub-dates&gt;&lt;date&gt;Jun 15&lt;/date&gt;&lt;/pub-dates&gt;&lt;/dates&gt;&lt;isbn&gt;1540-8140 (Electronic)&lt;/isbn&gt;&lt;accession-num&gt;19528296&lt;/accession-num&gt;&lt;urls&gt;&lt;related-urls&gt;&lt;url&gt;http://www.ncbi.nlm.nih.gov/entrez/query.fcgi?cmd=Retrieve&amp;amp;db=PubMed&amp;amp;dopt=Citation&amp;amp;list_uids=19528296&lt;/url&gt;&lt;/related-urls&gt;&lt;/urls&gt;&lt;electronic-resource-num&gt;jcb.200903125 [pii]&amp;#xD;10.1083/jcb.200903125&lt;/electronic-resource-num&gt;&lt;language&gt;eng&lt;/language&gt;&lt;/record&gt;&lt;/Cite&gt;&lt;/EndNote&gt;</w:instrTex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kern w:val="0"/>
                <w14:ligatures w14:val="none"/>
              </w:rPr>
              <w:t>(Nishihama et al., 2009)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fldChar w:fldCharType="end"/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. A DNA fragment containing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BNI5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was assembled into pUG36 by gap repair cloning.</w:t>
            </w:r>
          </w:p>
        </w:tc>
      </w:tr>
      <w:tr w:rsidR="007A4E11" w:rsidRPr="008B2108" w14:paraId="33E0EB17" w14:textId="77777777" w:rsidTr="00E56DCB">
        <w:trPr>
          <w:trHeight w:val="12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46D3F" w14:textId="77777777" w:rsidR="007A4E11" w:rsidRPr="008B2108" w:rsidRDefault="007A4E11" w:rsidP="00E56DC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z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FE214" w14:textId="77777777" w:rsidR="007A4E11" w:rsidRPr="008B2108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To remove the region encoding GFP from pUG36-BNI5(FL), a ~1.4 kb DNA fragment containing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BNI5(FL)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was acquired by </w:t>
            </w:r>
            <w:proofErr w:type="spellStart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SpeI</w:t>
            </w:r>
            <w:proofErr w:type="spellEnd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and </w:t>
            </w:r>
            <w:proofErr w:type="spellStart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XhoI</w:t>
            </w:r>
            <w:proofErr w:type="spellEnd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digestion of pUG36-BNI5(FL) and ligated into ~5.4kb vector backbone of the same plasmid digested with </w:t>
            </w:r>
            <w:proofErr w:type="spellStart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XbaI</w:t>
            </w:r>
            <w:proofErr w:type="spellEnd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and </w:t>
            </w:r>
            <w:proofErr w:type="spellStart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XhoI</w:t>
            </w:r>
            <w:proofErr w:type="spellEnd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. </w:t>
            </w:r>
            <w:proofErr w:type="spellStart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SpeI</w:t>
            </w:r>
            <w:proofErr w:type="spellEnd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and </w:t>
            </w:r>
            <w:proofErr w:type="spellStart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XbaI</w:t>
            </w:r>
            <w:proofErr w:type="spellEnd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generated compatible cohesive ends.</w:t>
            </w:r>
          </w:p>
        </w:tc>
      </w:tr>
      <w:tr w:rsidR="007A4E11" w:rsidRPr="008B2108" w14:paraId="59DA8D6E" w14:textId="77777777" w:rsidTr="00E56DCB">
        <w:trPr>
          <w:trHeight w:val="12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79251" w14:textId="77777777" w:rsidR="007A4E11" w:rsidRPr="008B2108" w:rsidRDefault="007A4E11" w:rsidP="00E56DCB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8B2108">
              <w:rPr>
                <w:rFonts w:eastAsia="Times New Roman"/>
                <w:kern w:val="0"/>
                <w:vertAlign w:val="superscript"/>
                <w14:ligatures w14:val="none"/>
              </w:rPr>
              <w:t>aa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519C5" w14:textId="77777777" w:rsidR="007A4E11" w:rsidRPr="008B2108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Constructed by gap repair cloning. A DNA fragment containing </w:t>
            </w:r>
            <w:r w:rsidRPr="008B210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BNI5-C-GFP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was amplified by PCR from the chromosomal DNA of </w:t>
            </w:r>
            <w:r w:rsidRPr="008B2108">
              <w:rPr>
                <w:rFonts w:eastAsia="Times New Roman"/>
                <w:kern w:val="0"/>
                <w14:ligatures w14:val="none"/>
              </w:rPr>
              <w:t>YEF9290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as the template and the pair of primers P1166 and P1587. Resultant PCR product was then assembled with </w:t>
            </w:r>
            <w:proofErr w:type="spellStart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ClaI</w:t>
            </w:r>
            <w:proofErr w:type="spellEnd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linearized pUG36-BNI5(FL)-w/</w:t>
            </w:r>
            <w:proofErr w:type="spellStart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oGFP</w:t>
            </w:r>
            <w:proofErr w:type="spellEnd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in yeast cells.</w:t>
            </w:r>
          </w:p>
        </w:tc>
      </w:tr>
      <w:tr w:rsidR="007A4E11" w:rsidRPr="008B2108" w14:paraId="4FF1CF3F" w14:textId="77777777" w:rsidTr="00E56DCB">
        <w:trPr>
          <w:trHeight w:val="66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0A056" w14:textId="77777777" w:rsidR="007A4E11" w:rsidRPr="008B2108" w:rsidRDefault="007A4E11" w:rsidP="00E56DC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ab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3C1E1" w14:textId="77777777" w:rsidR="007A4E11" w:rsidRPr="008B2108" w:rsidRDefault="007A4E11" w:rsidP="00E56DC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The GFP region was removed from pUG36 as described in </w:t>
            </w:r>
            <w:r w:rsidRPr="008B2108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z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. </w:t>
            </w:r>
            <w:proofErr w:type="spellStart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SpeI</w:t>
            </w:r>
            <w:proofErr w:type="spellEnd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and </w:t>
            </w:r>
            <w:proofErr w:type="spellStart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XbaI</w:t>
            </w:r>
            <w:proofErr w:type="spellEnd"/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 xml:space="preserve"> digested </w:t>
            </w:r>
            <w:r w:rsidRPr="00816ED5">
              <w:rPr>
                <w:rFonts w:eastAsia="Times New Roman"/>
                <w:color w:val="000000"/>
                <w:kern w:val="0"/>
                <w14:ligatures w14:val="none"/>
              </w:rPr>
              <w:t>pUG36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Pr="008B2108">
              <w:rPr>
                <w:rFonts w:eastAsia="Times New Roman"/>
                <w:color w:val="000000"/>
                <w:kern w:val="0"/>
                <w14:ligatures w14:val="none"/>
              </w:rPr>
              <w:t>was self-assembled by ligation.</w:t>
            </w:r>
          </w:p>
        </w:tc>
      </w:tr>
    </w:tbl>
    <w:p w14:paraId="3C0DF2C9" w14:textId="77777777" w:rsidR="00DF4AFD" w:rsidRDefault="00DF4AFD"/>
    <w:sectPr w:rsidR="00DF4AFD" w:rsidSect="00C375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5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E11"/>
    <w:rsid w:val="000868D1"/>
    <w:rsid w:val="000903E1"/>
    <w:rsid w:val="000942E9"/>
    <w:rsid w:val="000C0564"/>
    <w:rsid w:val="000E06FA"/>
    <w:rsid w:val="000F0CBE"/>
    <w:rsid w:val="0010233C"/>
    <w:rsid w:val="00112C93"/>
    <w:rsid w:val="00113E74"/>
    <w:rsid w:val="00185966"/>
    <w:rsid w:val="00196F8F"/>
    <w:rsid w:val="001C2EE8"/>
    <w:rsid w:val="001D0232"/>
    <w:rsid w:val="00241AD8"/>
    <w:rsid w:val="00242ABC"/>
    <w:rsid w:val="00281558"/>
    <w:rsid w:val="0029074B"/>
    <w:rsid w:val="002C1D7F"/>
    <w:rsid w:val="002E3B35"/>
    <w:rsid w:val="002E7240"/>
    <w:rsid w:val="0030777D"/>
    <w:rsid w:val="00337B66"/>
    <w:rsid w:val="00341CC5"/>
    <w:rsid w:val="0034441A"/>
    <w:rsid w:val="0036006E"/>
    <w:rsid w:val="003801B0"/>
    <w:rsid w:val="003A64AA"/>
    <w:rsid w:val="003B47F4"/>
    <w:rsid w:val="003B5201"/>
    <w:rsid w:val="003E0B68"/>
    <w:rsid w:val="003E2E3B"/>
    <w:rsid w:val="00407350"/>
    <w:rsid w:val="00437AF8"/>
    <w:rsid w:val="00442DDC"/>
    <w:rsid w:val="00456415"/>
    <w:rsid w:val="004A3BC1"/>
    <w:rsid w:val="004B7996"/>
    <w:rsid w:val="004E1E51"/>
    <w:rsid w:val="004E43F7"/>
    <w:rsid w:val="004E4EFD"/>
    <w:rsid w:val="004F478F"/>
    <w:rsid w:val="004F4E20"/>
    <w:rsid w:val="00531834"/>
    <w:rsid w:val="00535F95"/>
    <w:rsid w:val="005625B5"/>
    <w:rsid w:val="00566772"/>
    <w:rsid w:val="00577940"/>
    <w:rsid w:val="005805C9"/>
    <w:rsid w:val="005C064D"/>
    <w:rsid w:val="005C226B"/>
    <w:rsid w:val="005F1F53"/>
    <w:rsid w:val="00610527"/>
    <w:rsid w:val="006122AF"/>
    <w:rsid w:val="00616B25"/>
    <w:rsid w:val="00625E8F"/>
    <w:rsid w:val="00632595"/>
    <w:rsid w:val="00645EF2"/>
    <w:rsid w:val="00664EF6"/>
    <w:rsid w:val="006C45BF"/>
    <w:rsid w:val="006E1AE2"/>
    <w:rsid w:val="00724137"/>
    <w:rsid w:val="0073247D"/>
    <w:rsid w:val="00732637"/>
    <w:rsid w:val="00732EAE"/>
    <w:rsid w:val="00766212"/>
    <w:rsid w:val="00781EC3"/>
    <w:rsid w:val="007917B9"/>
    <w:rsid w:val="007A4E11"/>
    <w:rsid w:val="007B40FC"/>
    <w:rsid w:val="007C0351"/>
    <w:rsid w:val="007D3E6F"/>
    <w:rsid w:val="007D7E01"/>
    <w:rsid w:val="00800029"/>
    <w:rsid w:val="00845543"/>
    <w:rsid w:val="00850353"/>
    <w:rsid w:val="00860D68"/>
    <w:rsid w:val="008669BF"/>
    <w:rsid w:val="00887508"/>
    <w:rsid w:val="008A1DD6"/>
    <w:rsid w:val="008B7CE3"/>
    <w:rsid w:val="008E1E48"/>
    <w:rsid w:val="00910FC0"/>
    <w:rsid w:val="00932D86"/>
    <w:rsid w:val="009735C5"/>
    <w:rsid w:val="00976CF7"/>
    <w:rsid w:val="00990603"/>
    <w:rsid w:val="00992A55"/>
    <w:rsid w:val="009A2055"/>
    <w:rsid w:val="009A7098"/>
    <w:rsid w:val="009A7AB2"/>
    <w:rsid w:val="009D2376"/>
    <w:rsid w:val="00A052AE"/>
    <w:rsid w:val="00A05E9C"/>
    <w:rsid w:val="00A135B4"/>
    <w:rsid w:val="00A40123"/>
    <w:rsid w:val="00A5172E"/>
    <w:rsid w:val="00A546C1"/>
    <w:rsid w:val="00A65A63"/>
    <w:rsid w:val="00A66190"/>
    <w:rsid w:val="00A8207B"/>
    <w:rsid w:val="00AA7313"/>
    <w:rsid w:val="00AC5F41"/>
    <w:rsid w:val="00AD6846"/>
    <w:rsid w:val="00AE19A0"/>
    <w:rsid w:val="00AE41E1"/>
    <w:rsid w:val="00AE47EC"/>
    <w:rsid w:val="00AF11D0"/>
    <w:rsid w:val="00B21888"/>
    <w:rsid w:val="00B31894"/>
    <w:rsid w:val="00B41491"/>
    <w:rsid w:val="00B4363D"/>
    <w:rsid w:val="00B47349"/>
    <w:rsid w:val="00B628E4"/>
    <w:rsid w:val="00B70D0D"/>
    <w:rsid w:val="00BC3E29"/>
    <w:rsid w:val="00BF3E6C"/>
    <w:rsid w:val="00C3754A"/>
    <w:rsid w:val="00C5324F"/>
    <w:rsid w:val="00C74AE6"/>
    <w:rsid w:val="00C96693"/>
    <w:rsid w:val="00CB0A8C"/>
    <w:rsid w:val="00CB50A5"/>
    <w:rsid w:val="00CD0868"/>
    <w:rsid w:val="00D04D0E"/>
    <w:rsid w:val="00D14CFB"/>
    <w:rsid w:val="00D208C3"/>
    <w:rsid w:val="00D352B0"/>
    <w:rsid w:val="00D658AB"/>
    <w:rsid w:val="00D80D71"/>
    <w:rsid w:val="00D872F3"/>
    <w:rsid w:val="00DF4AFD"/>
    <w:rsid w:val="00E10E52"/>
    <w:rsid w:val="00E13525"/>
    <w:rsid w:val="00E2017F"/>
    <w:rsid w:val="00E20346"/>
    <w:rsid w:val="00E24B94"/>
    <w:rsid w:val="00E7239F"/>
    <w:rsid w:val="00E8539C"/>
    <w:rsid w:val="00ED1A72"/>
    <w:rsid w:val="00EE19C5"/>
    <w:rsid w:val="00EE28E9"/>
    <w:rsid w:val="00EE36EA"/>
    <w:rsid w:val="00F26B29"/>
    <w:rsid w:val="00F60AD2"/>
    <w:rsid w:val="00F82442"/>
    <w:rsid w:val="00F90368"/>
    <w:rsid w:val="00F96E4E"/>
    <w:rsid w:val="00FB73EA"/>
    <w:rsid w:val="00FC2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203BA6"/>
  <w14:defaultImageDpi w14:val="32767"/>
  <w15:chartTrackingRefBased/>
  <w15:docId w15:val="{62A99657-EA34-B74D-9D9A-1CFE7CC30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4E11"/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847</Words>
  <Characters>33334</Characters>
  <Application>Microsoft Office Word</Application>
  <DocSecurity>0</DocSecurity>
  <Lines>277</Lines>
  <Paragraphs>78</Paragraphs>
  <ScaleCrop>false</ScaleCrop>
  <Company/>
  <LinksUpToDate>false</LinksUpToDate>
  <CharactersWithSpaces>39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, Erfei</dc:creator>
  <cp:keywords/>
  <dc:description/>
  <cp:lastModifiedBy>Bi, Erfei</cp:lastModifiedBy>
  <cp:revision>1</cp:revision>
  <dcterms:created xsi:type="dcterms:W3CDTF">2025-07-15T17:18:00Z</dcterms:created>
  <dcterms:modified xsi:type="dcterms:W3CDTF">2025-07-15T17:19:00Z</dcterms:modified>
</cp:coreProperties>
</file>